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49645" w14:textId="1015B614" w:rsidR="00501843" w:rsidRPr="000800DD" w:rsidRDefault="00B12BEB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  <w:r w:rsidRPr="000800DD">
        <w:rPr>
          <w:rFonts w:ascii="Calibri" w:hAnsi="Calibri" w:cs="Calibri"/>
          <w:b/>
          <w:bCs/>
          <w:sz w:val="22"/>
          <w:szCs w:val="22"/>
          <w:lang w:val="en-GB"/>
        </w:rPr>
        <w:t>Supplementary Material</w:t>
      </w:r>
      <w:r w:rsidR="00A46081" w:rsidRPr="000800DD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="0044402F" w:rsidRPr="000800DD">
        <w:rPr>
          <w:rFonts w:ascii="Calibri" w:hAnsi="Calibri" w:cs="Calibri"/>
          <w:b/>
          <w:bCs/>
          <w:sz w:val="22"/>
          <w:szCs w:val="22"/>
          <w:lang w:val="en-GB"/>
        </w:rPr>
        <w:t>3</w:t>
      </w:r>
      <w:r w:rsidRPr="000800DD">
        <w:rPr>
          <w:rFonts w:ascii="Calibri" w:hAnsi="Calibri" w:cs="Calibri"/>
          <w:b/>
          <w:bCs/>
          <w:sz w:val="22"/>
          <w:szCs w:val="22"/>
          <w:lang w:val="en-GB"/>
        </w:rPr>
        <w:t>:</w:t>
      </w:r>
      <w:r w:rsidRPr="000800DD">
        <w:rPr>
          <w:rFonts w:ascii="Calibri" w:hAnsi="Calibri" w:cs="Calibri"/>
          <w:sz w:val="22"/>
          <w:szCs w:val="22"/>
          <w:lang w:val="en-GB"/>
        </w:rPr>
        <w:t xml:space="preserve"> The final statement set including </w:t>
      </w:r>
      <w:r w:rsidR="007614F8" w:rsidRPr="000800DD">
        <w:rPr>
          <w:rFonts w:ascii="Calibri" w:hAnsi="Calibri" w:cs="Calibri"/>
          <w:sz w:val="22"/>
          <w:szCs w:val="22"/>
          <w:lang w:val="en-GB"/>
        </w:rPr>
        <w:t xml:space="preserve">English, </w:t>
      </w:r>
      <w:r w:rsidRPr="000800DD">
        <w:rPr>
          <w:rFonts w:ascii="Calibri" w:hAnsi="Calibri" w:cs="Calibri"/>
          <w:sz w:val="22"/>
          <w:szCs w:val="22"/>
          <w:lang w:val="en-GB"/>
        </w:rPr>
        <w:t xml:space="preserve">Dutch, Turkish and </w:t>
      </w:r>
    </w:p>
    <w:p w14:paraId="40E462C3" w14:textId="77777777" w:rsidR="00235CD2" w:rsidRPr="000800DD" w:rsidRDefault="00235CD2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65BDC145" w14:textId="77777777" w:rsidR="00235CD2" w:rsidRPr="000800DD" w:rsidRDefault="00235CD2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page" w:horzAnchor="margin" w:tblpY="19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7764"/>
      </w:tblGrid>
      <w:tr w:rsidR="00235CD2" w:rsidRPr="000800DD" w14:paraId="304EDA79" w14:textId="77777777" w:rsidTr="00217039"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8B7D08B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Statement</w:t>
            </w:r>
          </w:p>
        </w:tc>
        <w:tc>
          <w:tcPr>
            <w:tcW w:w="7764" w:type="dxa"/>
            <w:tcBorders>
              <w:top w:val="single" w:sz="4" w:space="0" w:color="auto"/>
              <w:bottom w:val="single" w:sz="4" w:space="0" w:color="auto"/>
            </w:tcBorders>
          </w:tcPr>
          <w:p w14:paraId="0EC82C0E" w14:textId="30503533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English</w:t>
            </w: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translation </w:t>
            </w:r>
          </w:p>
        </w:tc>
      </w:tr>
      <w:tr w:rsidR="00235CD2" w:rsidRPr="000800DD" w14:paraId="775686DF" w14:textId="77777777" w:rsidTr="00217039">
        <w:tc>
          <w:tcPr>
            <w:tcW w:w="1298" w:type="dxa"/>
            <w:tcBorders>
              <w:top w:val="single" w:sz="4" w:space="0" w:color="auto"/>
            </w:tcBorders>
          </w:tcPr>
          <w:p w14:paraId="5C200F13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764" w:type="dxa"/>
            <w:tcBorders>
              <w:top w:val="single" w:sz="4" w:space="0" w:color="auto"/>
            </w:tcBorders>
          </w:tcPr>
          <w:p w14:paraId="54EF31CE" w14:textId="6CFC4EFE" w:rsidR="00235CD2" w:rsidRPr="000800DD" w:rsidRDefault="00FE1A45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he risk of girls contracting HPV is small.  </w:t>
            </w:r>
          </w:p>
        </w:tc>
      </w:tr>
      <w:tr w:rsidR="00235CD2" w:rsidRPr="000800DD" w14:paraId="41A90339" w14:textId="77777777" w:rsidTr="00217039">
        <w:tc>
          <w:tcPr>
            <w:tcW w:w="1298" w:type="dxa"/>
          </w:tcPr>
          <w:p w14:paraId="4D810D73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7764" w:type="dxa"/>
          </w:tcPr>
          <w:p w14:paraId="6AEDD8F4" w14:textId="5CEE70E0" w:rsidR="00235CD2" w:rsidRPr="000800DD" w:rsidRDefault="00367A1F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The risk of boys contracting HPV is small</w:t>
            </w:r>
          </w:p>
        </w:tc>
      </w:tr>
      <w:tr w:rsidR="00235CD2" w:rsidRPr="000800DD" w14:paraId="200FA89D" w14:textId="77777777" w:rsidTr="00217039">
        <w:tc>
          <w:tcPr>
            <w:tcW w:w="1298" w:type="dxa"/>
          </w:tcPr>
          <w:p w14:paraId="0BED81D8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7764" w:type="dxa"/>
          </w:tcPr>
          <w:p w14:paraId="319AF0AB" w14:textId="04D9CDFF" w:rsidR="00235CD2" w:rsidRPr="000800DD" w:rsidRDefault="00DC7AF5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Girls cannot get HPV because they do not engage in sexual activity before marriage.  </w:t>
            </w:r>
          </w:p>
        </w:tc>
      </w:tr>
      <w:tr w:rsidR="00235CD2" w:rsidRPr="000800DD" w14:paraId="15A819C2" w14:textId="77777777" w:rsidTr="00217039">
        <w:tc>
          <w:tcPr>
            <w:tcW w:w="1298" w:type="dxa"/>
          </w:tcPr>
          <w:p w14:paraId="13C4565F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7764" w:type="dxa"/>
          </w:tcPr>
          <w:p w14:paraId="6E322AFD" w14:textId="3053F182" w:rsidR="00235CD2" w:rsidRPr="000800DD" w:rsidRDefault="008A0615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Boys cannot get HPV because they do not engage in sexual activity before marriage.  </w:t>
            </w:r>
          </w:p>
        </w:tc>
      </w:tr>
      <w:tr w:rsidR="00235CD2" w:rsidRPr="000800DD" w14:paraId="34CAFE7D" w14:textId="77777777" w:rsidTr="00217039">
        <w:tc>
          <w:tcPr>
            <w:tcW w:w="1298" w:type="dxa"/>
          </w:tcPr>
          <w:p w14:paraId="6CF0E5E4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7764" w:type="dxa"/>
          </w:tcPr>
          <w:p w14:paraId="70B0416E" w14:textId="6D0ED910" w:rsidR="00235CD2" w:rsidRPr="000800DD" w:rsidRDefault="00DA41BD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Vaccination against HPV is only necessary when people become sexually active.</w:t>
            </w:r>
          </w:p>
        </w:tc>
      </w:tr>
      <w:tr w:rsidR="00D55244" w:rsidRPr="000800DD" w14:paraId="17926B21" w14:textId="77777777" w:rsidTr="00217039">
        <w:tc>
          <w:tcPr>
            <w:tcW w:w="1298" w:type="dxa"/>
          </w:tcPr>
          <w:p w14:paraId="6A91E00B" w14:textId="77777777" w:rsidR="00D55244" w:rsidRPr="000800DD" w:rsidRDefault="00D55244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7764" w:type="dxa"/>
          </w:tcPr>
          <w:p w14:paraId="794CEFA4" w14:textId="752B700E" w:rsidR="00D55244" w:rsidRPr="000800DD" w:rsidRDefault="00D55244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llness and health are in God's hands, so I do not find the HPV vaccine necessary.  </w:t>
            </w:r>
          </w:p>
        </w:tc>
      </w:tr>
      <w:tr w:rsidR="00235CD2" w:rsidRPr="000800DD" w14:paraId="70BE1328" w14:textId="77777777" w:rsidTr="00217039">
        <w:tc>
          <w:tcPr>
            <w:tcW w:w="1298" w:type="dxa"/>
          </w:tcPr>
          <w:p w14:paraId="672490E6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7764" w:type="dxa"/>
          </w:tcPr>
          <w:p w14:paraId="00D7C570" w14:textId="702A7E1D" w:rsidR="00235CD2" w:rsidRPr="000800DD" w:rsidRDefault="001919D1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It is too early to vaccinate girls against HPV at the age of 10.</w:t>
            </w:r>
          </w:p>
        </w:tc>
      </w:tr>
      <w:tr w:rsidR="00235CD2" w:rsidRPr="000800DD" w14:paraId="5F5E09B9" w14:textId="77777777" w:rsidTr="00217039">
        <w:tc>
          <w:tcPr>
            <w:tcW w:w="1298" w:type="dxa"/>
          </w:tcPr>
          <w:p w14:paraId="46F1CB96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7764" w:type="dxa"/>
          </w:tcPr>
          <w:p w14:paraId="451C07A4" w14:textId="1E6C7919" w:rsidR="00235CD2" w:rsidRPr="000800DD" w:rsidRDefault="00867DF3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It is too early to vaccinate boys against HPV at the age of 10</w:t>
            </w:r>
          </w:p>
        </w:tc>
      </w:tr>
      <w:tr w:rsidR="00235CD2" w:rsidRPr="000800DD" w14:paraId="5B240C87" w14:textId="77777777" w:rsidTr="00217039">
        <w:tc>
          <w:tcPr>
            <w:tcW w:w="1298" w:type="dxa"/>
          </w:tcPr>
          <w:p w14:paraId="35A7F4AB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7764" w:type="dxa"/>
          </w:tcPr>
          <w:p w14:paraId="076224A2" w14:textId="7E4B76A8" w:rsidR="00235CD2" w:rsidRPr="000800DD" w:rsidRDefault="00B30ABF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Boys and girls can infect each other with HPV, so both should be vaccinated</w:t>
            </w:r>
          </w:p>
        </w:tc>
      </w:tr>
      <w:tr w:rsidR="00235CD2" w:rsidRPr="000800DD" w14:paraId="39279E60" w14:textId="77777777" w:rsidTr="00217039">
        <w:tc>
          <w:tcPr>
            <w:tcW w:w="1298" w:type="dxa"/>
          </w:tcPr>
          <w:p w14:paraId="1101814B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764" w:type="dxa"/>
          </w:tcPr>
          <w:p w14:paraId="01C9E375" w14:textId="46E99B93" w:rsidR="00235CD2" w:rsidRPr="000800DD" w:rsidRDefault="00AB70A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I do not understand why I should vaccinate my child against HPV</w:t>
            </w:r>
          </w:p>
        </w:tc>
      </w:tr>
      <w:tr w:rsidR="00CD3023" w:rsidRPr="000800DD" w14:paraId="3921230A" w14:textId="77777777" w:rsidTr="00217039">
        <w:tc>
          <w:tcPr>
            <w:tcW w:w="1298" w:type="dxa"/>
          </w:tcPr>
          <w:p w14:paraId="3FF39C6C" w14:textId="77777777" w:rsidR="00CD3023" w:rsidRPr="000800DD" w:rsidRDefault="00CD3023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7764" w:type="dxa"/>
          </w:tcPr>
          <w:p w14:paraId="7FC4BA04" w14:textId="5ED01107" w:rsidR="00CD3023" w:rsidRPr="000800DD" w:rsidRDefault="00CD3023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Vaccination against HPV is important to prevent cancer.</w:t>
            </w:r>
          </w:p>
        </w:tc>
      </w:tr>
      <w:tr w:rsidR="00CD3023" w:rsidRPr="000800DD" w14:paraId="3E1E4E90" w14:textId="77777777" w:rsidTr="00217039">
        <w:tc>
          <w:tcPr>
            <w:tcW w:w="1298" w:type="dxa"/>
          </w:tcPr>
          <w:p w14:paraId="474A0C93" w14:textId="77777777" w:rsidR="00CD3023" w:rsidRPr="000800DD" w:rsidRDefault="00CD3023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7764" w:type="dxa"/>
          </w:tcPr>
          <w:p w14:paraId="7ED14A5A" w14:textId="1D6193C6" w:rsidR="00CD3023" w:rsidRPr="000800DD" w:rsidRDefault="00A672F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HPV is a danger to the health of boys</w:t>
            </w:r>
          </w:p>
        </w:tc>
      </w:tr>
      <w:tr w:rsidR="00CD3023" w:rsidRPr="000800DD" w14:paraId="65C4E3C7" w14:textId="77777777" w:rsidTr="00217039">
        <w:tc>
          <w:tcPr>
            <w:tcW w:w="1298" w:type="dxa"/>
          </w:tcPr>
          <w:p w14:paraId="2BB8CB7F" w14:textId="77777777" w:rsidR="00CD3023" w:rsidRPr="000800DD" w:rsidRDefault="00CD3023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7764" w:type="dxa"/>
          </w:tcPr>
          <w:p w14:paraId="6B63912A" w14:textId="2BDD6812" w:rsidR="00CD3023" w:rsidRPr="000800DD" w:rsidRDefault="00C734C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HPV is a danger to the health of girls</w:t>
            </w:r>
          </w:p>
        </w:tc>
      </w:tr>
      <w:tr w:rsidR="006C737C" w:rsidRPr="000800DD" w14:paraId="666437D4" w14:textId="77777777" w:rsidTr="00217039">
        <w:tc>
          <w:tcPr>
            <w:tcW w:w="1298" w:type="dxa"/>
          </w:tcPr>
          <w:p w14:paraId="4D633C4F" w14:textId="77777777" w:rsidR="006C737C" w:rsidRPr="000800DD" w:rsidRDefault="006C737C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7764" w:type="dxa"/>
          </w:tcPr>
          <w:p w14:paraId="730D7591" w14:textId="70B1D415" w:rsidR="006C737C" w:rsidRPr="000800DD" w:rsidRDefault="006C737C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The HPV vaccine protects my child against various types of cancer</w:t>
            </w:r>
          </w:p>
        </w:tc>
      </w:tr>
      <w:tr w:rsidR="00050B2C" w:rsidRPr="000800DD" w14:paraId="478AADF0" w14:textId="77777777" w:rsidTr="00217039">
        <w:tc>
          <w:tcPr>
            <w:tcW w:w="1298" w:type="dxa"/>
          </w:tcPr>
          <w:p w14:paraId="2DBEBF78" w14:textId="77777777" w:rsidR="00050B2C" w:rsidRPr="000800DD" w:rsidRDefault="00050B2C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7764" w:type="dxa"/>
          </w:tcPr>
          <w:p w14:paraId="09C43750" w14:textId="396B901F" w:rsidR="00050B2C" w:rsidRPr="000800DD" w:rsidRDefault="00050B2C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Getting vaccinated against HPV has more benefits than drawbacks</w:t>
            </w:r>
          </w:p>
        </w:tc>
      </w:tr>
      <w:tr w:rsidR="00CD3023" w:rsidRPr="000800DD" w14:paraId="562E6BC8" w14:textId="77777777" w:rsidTr="00217039">
        <w:tc>
          <w:tcPr>
            <w:tcW w:w="1298" w:type="dxa"/>
          </w:tcPr>
          <w:p w14:paraId="2E3F9AAB" w14:textId="77777777" w:rsidR="00CD3023" w:rsidRPr="000800DD" w:rsidRDefault="00CD3023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7764" w:type="dxa"/>
          </w:tcPr>
          <w:p w14:paraId="591D5ABA" w14:textId="5704E3B1" w:rsidR="00CD3023" w:rsidRPr="000800DD" w:rsidRDefault="006F0B1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I am not vaccinated against HPV myself, so my child does not need it either</w:t>
            </w:r>
          </w:p>
        </w:tc>
      </w:tr>
      <w:tr w:rsidR="005B67C8" w:rsidRPr="000800DD" w14:paraId="4D07EDAA" w14:textId="77777777" w:rsidTr="00217039">
        <w:tc>
          <w:tcPr>
            <w:tcW w:w="1298" w:type="dxa"/>
          </w:tcPr>
          <w:p w14:paraId="4DE9CC2B" w14:textId="77777777" w:rsidR="005B67C8" w:rsidRPr="000800DD" w:rsidRDefault="005B67C8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7764" w:type="dxa"/>
          </w:tcPr>
          <w:p w14:paraId="1D4A78C5" w14:textId="0863612A" w:rsidR="005B67C8" w:rsidRPr="000800DD" w:rsidRDefault="005B67C8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The HPV vaccine aligns with my faith because I believe I should take good care of my health</w:t>
            </w:r>
          </w:p>
        </w:tc>
      </w:tr>
      <w:tr w:rsidR="001657FD" w:rsidRPr="000800DD" w14:paraId="2E959646" w14:textId="77777777" w:rsidTr="00217039">
        <w:tc>
          <w:tcPr>
            <w:tcW w:w="1298" w:type="dxa"/>
          </w:tcPr>
          <w:p w14:paraId="44357344" w14:textId="77777777" w:rsidR="001657FD" w:rsidRPr="000800DD" w:rsidRDefault="001657FD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7764" w:type="dxa"/>
          </w:tcPr>
          <w:p w14:paraId="5193CFBE" w14:textId="4E610B14" w:rsidR="001657FD" w:rsidRPr="000800DD" w:rsidRDefault="001657FD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I am against vaccinations in general</w:t>
            </w:r>
          </w:p>
        </w:tc>
      </w:tr>
      <w:tr w:rsidR="001657FD" w:rsidRPr="000800DD" w14:paraId="131D1D53" w14:textId="77777777" w:rsidTr="00217039">
        <w:tc>
          <w:tcPr>
            <w:tcW w:w="1298" w:type="dxa"/>
          </w:tcPr>
          <w:p w14:paraId="3BB2C4A3" w14:textId="77777777" w:rsidR="001657FD" w:rsidRPr="000800DD" w:rsidRDefault="001657FD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7764" w:type="dxa"/>
          </w:tcPr>
          <w:p w14:paraId="542E6673" w14:textId="61513746" w:rsidR="001657FD" w:rsidRPr="000800DD" w:rsidRDefault="001443A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The HPV vaccine has harmful side effects for my child</w:t>
            </w:r>
          </w:p>
        </w:tc>
      </w:tr>
      <w:tr w:rsidR="001657FD" w:rsidRPr="000800DD" w14:paraId="27C20CA8" w14:textId="77777777" w:rsidTr="00217039">
        <w:tc>
          <w:tcPr>
            <w:tcW w:w="1298" w:type="dxa"/>
          </w:tcPr>
          <w:p w14:paraId="5EFAC0EF" w14:textId="77777777" w:rsidR="001657FD" w:rsidRPr="000800DD" w:rsidRDefault="001657FD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7764" w:type="dxa"/>
          </w:tcPr>
          <w:p w14:paraId="54C86B1D" w14:textId="7D78D726" w:rsidR="001657FD" w:rsidRPr="000800DD" w:rsidRDefault="0021726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I do not know what the possible side effects of the HPV vaccine are for my child</w:t>
            </w:r>
          </w:p>
        </w:tc>
      </w:tr>
      <w:tr w:rsidR="001657FD" w:rsidRPr="000800DD" w14:paraId="3CE2D5B4" w14:textId="77777777" w:rsidTr="00217039">
        <w:tc>
          <w:tcPr>
            <w:tcW w:w="1298" w:type="dxa"/>
          </w:tcPr>
          <w:p w14:paraId="5A6C49B1" w14:textId="77777777" w:rsidR="001657FD" w:rsidRPr="000800DD" w:rsidRDefault="001657FD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7764" w:type="dxa"/>
          </w:tcPr>
          <w:p w14:paraId="07540224" w14:textId="34584E2D" w:rsidR="001657FD" w:rsidRPr="000800DD" w:rsidRDefault="005F6E5E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I do not know enough about the HPV vaccine to decide whether to vaccinate my child</w:t>
            </w:r>
          </w:p>
        </w:tc>
      </w:tr>
      <w:tr w:rsidR="00473BB9" w:rsidRPr="000800DD" w14:paraId="78A970E3" w14:textId="77777777" w:rsidTr="00217039">
        <w:tc>
          <w:tcPr>
            <w:tcW w:w="1298" w:type="dxa"/>
          </w:tcPr>
          <w:p w14:paraId="652D1DD3" w14:textId="77777777" w:rsidR="00473BB9" w:rsidRPr="000800DD" w:rsidRDefault="00473BB9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2</w:t>
            </w:r>
          </w:p>
        </w:tc>
        <w:tc>
          <w:tcPr>
            <w:tcW w:w="7764" w:type="dxa"/>
          </w:tcPr>
          <w:p w14:paraId="0EDE13C7" w14:textId="18C2E185" w:rsidR="00473BB9" w:rsidRPr="000800DD" w:rsidRDefault="00473BB9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here are substances in the HPV vaccine that are haram.  </w:t>
            </w:r>
          </w:p>
        </w:tc>
      </w:tr>
      <w:tr w:rsidR="001657FD" w:rsidRPr="000800DD" w14:paraId="263D5E79" w14:textId="77777777" w:rsidTr="00217039">
        <w:tc>
          <w:tcPr>
            <w:tcW w:w="1298" w:type="dxa"/>
          </w:tcPr>
          <w:p w14:paraId="175CAC21" w14:textId="77777777" w:rsidR="001657FD" w:rsidRPr="000800DD" w:rsidRDefault="001657FD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3</w:t>
            </w:r>
          </w:p>
        </w:tc>
        <w:tc>
          <w:tcPr>
            <w:tcW w:w="7764" w:type="dxa"/>
          </w:tcPr>
          <w:p w14:paraId="5944249C" w14:textId="6EFF74F6" w:rsidR="001657FD" w:rsidRPr="000800DD" w:rsidRDefault="00AA38DD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Vaccinating my child against HPV would harm my family's honour.  </w:t>
            </w:r>
          </w:p>
        </w:tc>
      </w:tr>
      <w:tr w:rsidR="001657FD" w:rsidRPr="000800DD" w14:paraId="132DD75A" w14:textId="77777777" w:rsidTr="00217039">
        <w:tc>
          <w:tcPr>
            <w:tcW w:w="1298" w:type="dxa"/>
          </w:tcPr>
          <w:p w14:paraId="1B5E0DB8" w14:textId="77777777" w:rsidR="001657FD" w:rsidRPr="000800DD" w:rsidRDefault="001657FD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4</w:t>
            </w:r>
          </w:p>
        </w:tc>
        <w:tc>
          <w:tcPr>
            <w:tcW w:w="7764" w:type="dxa"/>
          </w:tcPr>
          <w:p w14:paraId="02410372" w14:textId="4532401D" w:rsidR="001657FD" w:rsidRPr="000800DD" w:rsidRDefault="002E0E25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 trust the government to ensure that the HPV vaccine is safe.  </w:t>
            </w:r>
          </w:p>
        </w:tc>
      </w:tr>
      <w:tr w:rsidR="001657FD" w:rsidRPr="000800DD" w14:paraId="515F7C3C" w14:textId="77777777" w:rsidTr="00217039">
        <w:tc>
          <w:tcPr>
            <w:tcW w:w="1298" w:type="dxa"/>
          </w:tcPr>
          <w:p w14:paraId="60AB4E3E" w14:textId="77777777" w:rsidR="001657FD" w:rsidRPr="000800DD" w:rsidRDefault="001657FD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5</w:t>
            </w:r>
          </w:p>
        </w:tc>
        <w:tc>
          <w:tcPr>
            <w:tcW w:w="7764" w:type="dxa"/>
          </w:tcPr>
          <w:p w14:paraId="26E59A5C" w14:textId="3C6D279F" w:rsidR="001657FD" w:rsidRPr="000800DD" w:rsidRDefault="005642A6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I trust manufacturers to make a safe HPV vaccine</w:t>
            </w:r>
          </w:p>
        </w:tc>
      </w:tr>
      <w:tr w:rsidR="001657FD" w:rsidRPr="000800DD" w14:paraId="764FDA2F" w14:textId="77777777" w:rsidTr="00217039">
        <w:tc>
          <w:tcPr>
            <w:tcW w:w="1298" w:type="dxa"/>
          </w:tcPr>
          <w:p w14:paraId="572DE835" w14:textId="77777777" w:rsidR="001657FD" w:rsidRPr="000800DD" w:rsidRDefault="001657FD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6</w:t>
            </w:r>
          </w:p>
        </w:tc>
        <w:tc>
          <w:tcPr>
            <w:tcW w:w="7764" w:type="dxa"/>
          </w:tcPr>
          <w:p w14:paraId="17320E00" w14:textId="7D09E3C2" w:rsidR="001657FD" w:rsidRPr="000800DD" w:rsidRDefault="00D30DA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Vaccinating my child against HPV encourages sexual behaviour</w:t>
            </w:r>
          </w:p>
        </w:tc>
      </w:tr>
      <w:tr w:rsidR="001657FD" w:rsidRPr="000800DD" w14:paraId="222E3826" w14:textId="77777777" w:rsidTr="00217039">
        <w:tc>
          <w:tcPr>
            <w:tcW w:w="1298" w:type="dxa"/>
          </w:tcPr>
          <w:p w14:paraId="70722226" w14:textId="77777777" w:rsidR="001657FD" w:rsidRPr="000800DD" w:rsidRDefault="001657FD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7764" w:type="dxa"/>
          </w:tcPr>
          <w:p w14:paraId="65950D5B" w14:textId="235981E7" w:rsidR="001657FD" w:rsidRPr="000800DD" w:rsidRDefault="00D02A4F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My child receives too many vaccinations at that age</w:t>
            </w:r>
          </w:p>
        </w:tc>
      </w:tr>
      <w:tr w:rsidR="00C32B04" w:rsidRPr="000800DD" w14:paraId="32B35F2D" w14:textId="77777777" w:rsidTr="00217039">
        <w:tc>
          <w:tcPr>
            <w:tcW w:w="1298" w:type="dxa"/>
          </w:tcPr>
          <w:p w14:paraId="622CC658" w14:textId="77777777" w:rsidR="00C32B04" w:rsidRPr="000800DD" w:rsidRDefault="00C32B04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8</w:t>
            </w:r>
          </w:p>
        </w:tc>
        <w:tc>
          <w:tcPr>
            <w:tcW w:w="7764" w:type="dxa"/>
          </w:tcPr>
          <w:p w14:paraId="6AC2152D" w14:textId="74EB7F3E" w:rsidR="00C32B04" w:rsidRPr="000800DD" w:rsidRDefault="00C32B04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It is a hassle to have my child vaccinated twice a year.</w:t>
            </w:r>
          </w:p>
        </w:tc>
      </w:tr>
      <w:tr w:rsidR="00C32B04" w:rsidRPr="000800DD" w14:paraId="430DB057" w14:textId="77777777" w:rsidTr="00217039">
        <w:tc>
          <w:tcPr>
            <w:tcW w:w="1298" w:type="dxa"/>
          </w:tcPr>
          <w:p w14:paraId="2657168B" w14:textId="77777777" w:rsidR="00C32B04" w:rsidRPr="000800DD" w:rsidRDefault="00C32B04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9</w:t>
            </w:r>
          </w:p>
        </w:tc>
        <w:tc>
          <w:tcPr>
            <w:tcW w:w="7764" w:type="dxa"/>
          </w:tcPr>
          <w:p w14:paraId="76089A20" w14:textId="3E5478BC" w:rsidR="00C32B04" w:rsidRPr="000800DD" w:rsidRDefault="0091113D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hildren should decide for themselves about the HPV vaccine when they are old enough.  </w:t>
            </w:r>
          </w:p>
        </w:tc>
      </w:tr>
      <w:tr w:rsidR="00C32B04" w:rsidRPr="000800DD" w14:paraId="64199622" w14:textId="77777777" w:rsidTr="00217039">
        <w:tc>
          <w:tcPr>
            <w:tcW w:w="1298" w:type="dxa"/>
            <w:tcBorders>
              <w:bottom w:val="single" w:sz="4" w:space="0" w:color="auto"/>
            </w:tcBorders>
          </w:tcPr>
          <w:p w14:paraId="7F32D70A" w14:textId="77777777" w:rsidR="00C32B04" w:rsidRPr="000800DD" w:rsidRDefault="00C32B04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30</w:t>
            </w:r>
          </w:p>
        </w:tc>
        <w:tc>
          <w:tcPr>
            <w:tcW w:w="7764" w:type="dxa"/>
            <w:tcBorders>
              <w:bottom w:val="single" w:sz="4" w:space="0" w:color="auto"/>
            </w:tcBorders>
          </w:tcPr>
          <w:p w14:paraId="5C7087E0" w14:textId="441E2D9B" w:rsidR="00C32B04" w:rsidRPr="000800DD" w:rsidRDefault="000800DD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he HPV vaccine goes against my culture.  </w:t>
            </w:r>
          </w:p>
        </w:tc>
      </w:tr>
    </w:tbl>
    <w:p w14:paraId="5DFE9A64" w14:textId="77777777" w:rsidR="00235CD2" w:rsidRPr="000800DD" w:rsidRDefault="00235CD2" w:rsidP="000800DD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</w:p>
    <w:p w14:paraId="309C11CF" w14:textId="77777777" w:rsidR="007614F8" w:rsidRPr="000800DD" w:rsidRDefault="007614F8" w:rsidP="000800DD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</w:p>
    <w:p w14:paraId="0F9628A7" w14:textId="77777777" w:rsidR="007614F8" w:rsidRPr="000800DD" w:rsidRDefault="007614F8" w:rsidP="000800DD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</w:p>
    <w:p w14:paraId="02828F19" w14:textId="77777777" w:rsidR="007614F8" w:rsidRPr="000800DD" w:rsidRDefault="007614F8" w:rsidP="000800DD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</w:p>
    <w:p w14:paraId="2DF7D1E1" w14:textId="4687FD8F" w:rsidR="007614F8" w:rsidRPr="000800DD" w:rsidRDefault="007614F8" w:rsidP="000800DD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</w:p>
    <w:p w14:paraId="6A172FE3" w14:textId="77777777" w:rsidR="007614F8" w:rsidRPr="000800DD" w:rsidRDefault="007614F8" w:rsidP="000800DD">
      <w:pPr>
        <w:spacing w:after="160" w:line="276" w:lineRule="auto"/>
        <w:rPr>
          <w:rFonts w:ascii="Calibri" w:hAnsi="Calibri" w:cs="Calibri"/>
          <w:sz w:val="22"/>
          <w:szCs w:val="22"/>
          <w:lang w:val="en-US"/>
        </w:rPr>
      </w:pPr>
      <w:r w:rsidRPr="000800DD">
        <w:rPr>
          <w:rFonts w:ascii="Calibri" w:hAnsi="Calibri" w:cs="Calibri"/>
          <w:sz w:val="22"/>
          <w:szCs w:val="22"/>
          <w:lang w:val="en-US"/>
        </w:rPr>
        <w:br w:type="page"/>
      </w:r>
    </w:p>
    <w:p w14:paraId="4A4B51A5" w14:textId="77777777" w:rsidR="00B12BEB" w:rsidRPr="000800DD" w:rsidRDefault="00B12BEB" w:rsidP="000800DD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</w:p>
    <w:p w14:paraId="7DECCE48" w14:textId="77777777" w:rsidR="00B12BEB" w:rsidRPr="000800DD" w:rsidRDefault="00B12BEB" w:rsidP="000800DD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page" w:horzAnchor="margin" w:tblpY="19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7764"/>
      </w:tblGrid>
      <w:tr w:rsidR="00235CD2" w:rsidRPr="000800DD" w14:paraId="07B3B48C" w14:textId="77777777" w:rsidTr="00235CD2"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7106C48F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Statement</w:t>
            </w:r>
          </w:p>
        </w:tc>
        <w:tc>
          <w:tcPr>
            <w:tcW w:w="7764" w:type="dxa"/>
            <w:tcBorders>
              <w:top w:val="single" w:sz="4" w:space="0" w:color="auto"/>
              <w:bottom w:val="single" w:sz="4" w:space="0" w:color="auto"/>
            </w:tcBorders>
          </w:tcPr>
          <w:p w14:paraId="2BAF85FB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Dutch translation </w:t>
            </w:r>
          </w:p>
        </w:tc>
      </w:tr>
      <w:tr w:rsidR="00235CD2" w:rsidRPr="000800DD" w14:paraId="3C655F00" w14:textId="77777777" w:rsidTr="00235CD2">
        <w:tc>
          <w:tcPr>
            <w:tcW w:w="1298" w:type="dxa"/>
            <w:tcBorders>
              <w:top w:val="single" w:sz="4" w:space="0" w:color="auto"/>
            </w:tcBorders>
          </w:tcPr>
          <w:p w14:paraId="1422017B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764" w:type="dxa"/>
            <w:tcBorders>
              <w:top w:val="single" w:sz="4" w:space="0" w:color="auto"/>
            </w:tcBorders>
          </w:tcPr>
          <w:p w14:paraId="779F7C02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Het risico dat meisjes besmet raken met HPV is klein</w:t>
            </w:r>
          </w:p>
        </w:tc>
      </w:tr>
      <w:tr w:rsidR="00235CD2" w:rsidRPr="000800DD" w14:paraId="30F148AD" w14:textId="77777777" w:rsidTr="00235CD2">
        <w:tc>
          <w:tcPr>
            <w:tcW w:w="1298" w:type="dxa"/>
          </w:tcPr>
          <w:p w14:paraId="17FA49A9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7764" w:type="dxa"/>
          </w:tcPr>
          <w:p w14:paraId="77E896E2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Het risico dat jongens besmet raken met HPV is klein</w:t>
            </w:r>
          </w:p>
        </w:tc>
      </w:tr>
      <w:tr w:rsidR="00235CD2" w:rsidRPr="000800DD" w14:paraId="25774DE4" w14:textId="77777777" w:rsidTr="00235CD2">
        <w:tc>
          <w:tcPr>
            <w:tcW w:w="1298" w:type="dxa"/>
          </w:tcPr>
          <w:p w14:paraId="337DCFF8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7764" w:type="dxa"/>
          </w:tcPr>
          <w:p w14:paraId="7CA01CA1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Meisjes kunnen geen HPV krijgen omdat ze geen geslachtsgemeenschap hebben voor het huwelijk</w:t>
            </w:r>
          </w:p>
        </w:tc>
      </w:tr>
      <w:tr w:rsidR="00235CD2" w:rsidRPr="000800DD" w14:paraId="6A5A7031" w14:textId="77777777" w:rsidTr="00235CD2">
        <w:tc>
          <w:tcPr>
            <w:tcW w:w="1298" w:type="dxa"/>
          </w:tcPr>
          <w:p w14:paraId="6CF3F1FA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7764" w:type="dxa"/>
          </w:tcPr>
          <w:p w14:paraId="6596EEF7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Jongens kunnen geen HPV krijgen omdat ze geen geslachtsgemeenschap hebben voor het huwelijk</w:t>
            </w:r>
          </w:p>
        </w:tc>
      </w:tr>
      <w:tr w:rsidR="00235CD2" w:rsidRPr="000800DD" w14:paraId="20709AE9" w14:textId="77777777" w:rsidTr="00235CD2">
        <w:tc>
          <w:tcPr>
            <w:tcW w:w="1298" w:type="dxa"/>
          </w:tcPr>
          <w:p w14:paraId="2A8EE84F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7764" w:type="dxa"/>
          </w:tcPr>
          <w:p w14:paraId="4772F6BD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Inenten tegen HPV hoeft alleen wanneer mensen seksueel actief worden</w:t>
            </w:r>
          </w:p>
        </w:tc>
      </w:tr>
      <w:tr w:rsidR="00235CD2" w:rsidRPr="000800DD" w14:paraId="5E5C8C81" w14:textId="77777777" w:rsidTr="00235CD2">
        <w:tc>
          <w:tcPr>
            <w:tcW w:w="1298" w:type="dxa"/>
          </w:tcPr>
          <w:p w14:paraId="1AF3A5DA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7764" w:type="dxa"/>
          </w:tcPr>
          <w:p w14:paraId="102E616F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Ziekte en gezondheid liggen in Gods handen, dus vind ik de HPV-prik niet nodig</w:t>
            </w:r>
          </w:p>
        </w:tc>
      </w:tr>
      <w:tr w:rsidR="00235CD2" w:rsidRPr="000800DD" w14:paraId="0698F093" w14:textId="77777777" w:rsidTr="00235CD2">
        <w:tc>
          <w:tcPr>
            <w:tcW w:w="1298" w:type="dxa"/>
          </w:tcPr>
          <w:p w14:paraId="1F871F03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7764" w:type="dxa"/>
          </w:tcPr>
          <w:p w14:paraId="1DBD6A04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Het is te vroeg om meisjes op 10-jarige leeftijd tegen HPV te laten inenten</w:t>
            </w:r>
          </w:p>
        </w:tc>
      </w:tr>
      <w:tr w:rsidR="00235CD2" w:rsidRPr="000800DD" w14:paraId="57D5E14A" w14:textId="77777777" w:rsidTr="00235CD2">
        <w:tc>
          <w:tcPr>
            <w:tcW w:w="1298" w:type="dxa"/>
          </w:tcPr>
          <w:p w14:paraId="3451F811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7764" w:type="dxa"/>
          </w:tcPr>
          <w:p w14:paraId="47A674A6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Het is te vroeg om jongens op 10-jarige leeftijd tegen HPV te laten inenten</w:t>
            </w:r>
          </w:p>
        </w:tc>
      </w:tr>
      <w:tr w:rsidR="00235CD2" w:rsidRPr="000800DD" w14:paraId="01EBA2D8" w14:textId="77777777" w:rsidTr="00235CD2">
        <w:tc>
          <w:tcPr>
            <w:tcW w:w="1298" w:type="dxa"/>
          </w:tcPr>
          <w:p w14:paraId="4330BDAF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7764" w:type="dxa"/>
          </w:tcPr>
          <w:p w14:paraId="3FE9A855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Jongens en meisjes kunnen elkaar besmetten met HPV daarom moeten beiden ingeënt worden</w:t>
            </w:r>
          </w:p>
        </w:tc>
      </w:tr>
      <w:tr w:rsidR="00235CD2" w:rsidRPr="000800DD" w14:paraId="1AD4675A" w14:textId="77777777" w:rsidTr="00235CD2">
        <w:tc>
          <w:tcPr>
            <w:tcW w:w="1298" w:type="dxa"/>
          </w:tcPr>
          <w:p w14:paraId="47D2E367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764" w:type="dxa"/>
          </w:tcPr>
          <w:p w14:paraId="006AC356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Ik begrijp niet waarom ik mijn kind zou moeten inenten tegen HPV</w:t>
            </w:r>
          </w:p>
        </w:tc>
      </w:tr>
      <w:tr w:rsidR="00235CD2" w:rsidRPr="000800DD" w14:paraId="4A15BB25" w14:textId="77777777" w:rsidTr="00235CD2">
        <w:tc>
          <w:tcPr>
            <w:tcW w:w="1298" w:type="dxa"/>
          </w:tcPr>
          <w:p w14:paraId="618DA882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7764" w:type="dxa"/>
          </w:tcPr>
          <w:p w14:paraId="12866D24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Inenten tegen HPV is belangrijk om kanker te voorkomen</w:t>
            </w:r>
          </w:p>
        </w:tc>
      </w:tr>
      <w:tr w:rsidR="00235CD2" w:rsidRPr="000800DD" w14:paraId="6182BD53" w14:textId="77777777" w:rsidTr="00235CD2">
        <w:tc>
          <w:tcPr>
            <w:tcW w:w="1298" w:type="dxa"/>
          </w:tcPr>
          <w:p w14:paraId="3EB955B4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7764" w:type="dxa"/>
          </w:tcPr>
          <w:p w14:paraId="6719BD5E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HPV is een gevaar voor de gezondheid van jongens</w:t>
            </w:r>
          </w:p>
        </w:tc>
      </w:tr>
      <w:tr w:rsidR="00235CD2" w:rsidRPr="000800DD" w14:paraId="795AD2E1" w14:textId="77777777" w:rsidTr="00235CD2">
        <w:tc>
          <w:tcPr>
            <w:tcW w:w="1298" w:type="dxa"/>
          </w:tcPr>
          <w:p w14:paraId="6FA614DB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7764" w:type="dxa"/>
          </w:tcPr>
          <w:p w14:paraId="517B117D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HPV is een gevaar voor de gezondheid van meisjes</w:t>
            </w:r>
          </w:p>
        </w:tc>
      </w:tr>
      <w:tr w:rsidR="00235CD2" w:rsidRPr="000800DD" w14:paraId="13A293DE" w14:textId="77777777" w:rsidTr="00235CD2">
        <w:tc>
          <w:tcPr>
            <w:tcW w:w="1298" w:type="dxa"/>
          </w:tcPr>
          <w:p w14:paraId="2C590637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7764" w:type="dxa"/>
          </w:tcPr>
          <w:p w14:paraId="6E5024D9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De HPV-prik beschermt mijn kind tegen verschillende soorten kanker</w:t>
            </w:r>
          </w:p>
        </w:tc>
      </w:tr>
      <w:tr w:rsidR="00235CD2" w:rsidRPr="000800DD" w14:paraId="6AC2A2C8" w14:textId="77777777" w:rsidTr="00235CD2">
        <w:tc>
          <w:tcPr>
            <w:tcW w:w="1298" w:type="dxa"/>
          </w:tcPr>
          <w:p w14:paraId="5F0F68DD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7764" w:type="dxa"/>
          </w:tcPr>
          <w:p w14:paraId="6D36CF7B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Je laten inenten tegen HPV heeft meer voordelen dan nadelen</w:t>
            </w:r>
          </w:p>
        </w:tc>
      </w:tr>
      <w:tr w:rsidR="00235CD2" w:rsidRPr="000800DD" w14:paraId="2266E95C" w14:textId="77777777" w:rsidTr="00235CD2">
        <w:tc>
          <w:tcPr>
            <w:tcW w:w="1298" w:type="dxa"/>
          </w:tcPr>
          <w:p w14:paraId="47EBD1A9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7764" w:type="dxa"/>
          </w:tcPr>
          <w:p w14:paraId="3CD715AA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Ik ben zelf niet ingeënt tegen HPV dus mijn kind hoeft dat ook niet</w:t>
            </w:r>
          </w:p>
        </w:tc>
      </w:tr>
      <w:tr w:rsidR="00235CD2" w:rsidRPr="000800DD" w14:paraId="48AB8C2C" w14:textId="77777777" w:rsidTr="00235CD2">
        <w:tc>
          <w:tcPr>
            <w:tcW w:w="1298" w:type="dxa"/>
          </w:tcPr>
          <w:p w14:paraId="611336A7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7764" w:type="dxa"/>
          </w:tcPr>
          <w:p w14:paraId="39248267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De HPV-prik past bij mijn geloof omdat ik volgens mijn geloof goed voor mijn gezondheid moet zorgen</w:t>
            </w:r>
          </w:p>
        </w:tc>
      </w:tr>
      <w:tr w:rsidR="00235CD2" w:rsidRPr="000800DD" w14:paraId="0FF1A406" w14:textId="77777777" w:rsidTr="00235CD2">
        <w:tc>
          <w:tcPr>
            <w:tcW w:w="1298" w:type="dxa"/>
          </w:tcPr>
          <w:p w14:paraId="782D5D41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7764" w:type="dxa"/>
          </w:tcPr>
          <w:p w14:paraId="7F5F8EAE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Ik ben over het algemeen tegen inentingen</w:t>
            </w:r>
          </w:p>
        </w:tc>
      </w:tr>
      <w:tr w:rsidR="00235CD2" w:rsidRPr="000800DD" w14:paraId="0D6E35F7" w14:textId="77777777" w:rsidTr="00235CD2">
        <w:tc>
          <w:tcPr>
            <w:tcW w:w="1298" w:type="dxa"/>
          </w:tcPr>
          <w:p w14:paraId="442E2291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7764" w:type="dxa"/>
          </w:tcPr>
          <w:p w14:paraId="38F0EAD8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De HPV-prik heeft schadelijke bijwerkingen voor mijn kind</w:t>
            </w:r>
          </w:p>
        </w:tc>
      </w:tr>
      <w:tr w:rsidR="00235CD2" w:rsidRPr="000800DD" w14:paraId="3AB4EB62" w14:textId="77777777" w:rsidTr="00235CD2">
        <w:tc>
          <w:tcPr>
            <w:tcW w:w="1298" w:type="dxa"/>
          </w:tcPr>
          <w:p w14:paraId="581901DF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7764" w:type="dxa"/>
          </w:tcPr>
          <w:p w14:paraId="5269AA3E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Ik weet niet wat de mogelijke bijwerkingen zijn van de HPV-prik voor mijn kind</w:t>
            </w:r>
          </w:p>
        </w:tc>
      </w:tr>
      <w:tr w:rsidR="00235CD2" w:rsidRPr="000800DD" w14:paraId="674E6100" w14:textId="77777777" w:rsidTr="00235CD2">
        <w:tc>
          <w:tcPr>
            <w:tcW w:w="1298" w:type="dxa"/>
          </w:tcPr>
          <w:p w14:paraId="49B6E6CB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7764" w:type="dxa"/>
          </w:tcPr>
          <w:p w14:paraId="08C0CB92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Ik weet niet genoeg over de HPV-prik om te beslissen of ik mijn kind moet laten inenten</w:t>
            </w:r>
          </w:p>
        </w:tc>
      </w:tr>
      <w:tr w:rsidR="00235CD2" w:rsidRPr="000800DD" w14:paraId="636861AD" w14:textId="77777777" w:rsidTr="00235CD2">
        <w:tc>
          <w:tcPr>
            <w:tcW w:w="1298" w:type="dxa"/>
          </w:tcPr>
          <w:p w14:paraId="44EC2959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2</w:t>
            </w:r>
          </w:p>
        </w:tc>
        <w:tc>
          <w:tcPr>
            <w:tcW w:w="7764" w:type="dxa"/>
          </w:tcPr>
          <w:p w14:paraId="32FB07D6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Er stoffen zitten in de HPV-prik die haram zijn</w:t>
            </w:r>
          </w:p>
        </w:tc>
      </w:tr>
      <w:tr w:rsidR="00235CD2" w:rsidRPr="000800DD" w14:paraId="047F8BF1" w14:textId="77777777" w:rsidTr="00235CD2">
        <w:tc>
          <w:tcPr>
            <w:tcW w:w="1298" w:type="dxa"/>
          </w:tcPr>
          <w:p w14:paraId="367807E2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3</w:t>
            </w:r>
          </w:p>
        </w:tc>
        <w:tc>
          <w:tcPr>
            <w:tcW w:w="7764" w:type="dxa"/>
          </w:tcPr>
          <w:p w14:paraId="35D3415E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Het inenten van mijn kind tegen HPV zou de eer van mijn familie schaden</w:t>
            </w:r>
          </w:p>
        </w:tc>
      </w:tr>
      <w:tr w:rsidR="00235CD2" w:rsidRPr="000800DD" w14:paraId="752B41B3" w14:textId="77777777" w:rsidTr="00235CD2">
        <w:tc>
          <w:tcPr>
            <w:tcW w:w="1298" w:type="dxa"/>
          </w:tcPr>
          <w:p w14:paraId="2C285965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4</w:t>
            </w:r>
          </w:p>
        </w:tc>
        <w:tc>
          <w:tcPr>
            <w:tcW w:w="7764" w:type="dxa"/>
          </w:tcPr>
          <w:p w14:paraId="22FA3E0D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Ik vertrouw erop dat de overheid ervoor zorgt dat de HPV-prik veilig is</w:t>
            </w:r>
          </w:p>
        </w:tc>
      </w:tr>
      <w:tr w:rsidR="00235CD2" w:rsidRPr="000800DD" w14:paraId="5F26BAA9" w14:textId="77777777" w:rsidTr="00235CD2">
        <w:tc>
          <w:tcPr>
            <w:tcW w:w="1298" w:type="dxa"/>
          </w:tcPr>
          <w:p w14:paraId="17846D16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5</w:t>
            </w:r>
          </w:p>
        </w:tc>
        <w:tc>
          <w:tcPr>
            <w:tcW w:w="7764" w:type="dxa"/>
          </w:tcPr>
          <w:p w14:paraId="4E599E9D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Ik vertrouw erop dat fabrikanten een veilige HPV-prik maken</w:t>
            </w:r>
          </w:p>
        </w:tc>
      </w:tr>
      <w:tr w:rsidR="00235CD2" w:rsidRPr="000800DD" w14:paraId="4E570CEC" w14:textId="77777777" w:rsidTr="00235CD2">
        <w:tc>
          <w:tcPr>
            <w:tcW w:w="1298" w:type="dxa"/>
          </w:tcPr>
          <w:p w14:paraId="6BD3C620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6</w:t>
            </w:r>
          </w:p>
        </w:tc>
        <w:tc>
          <w:tcPr>
            <w:tcW w:w="7764" w:type="dxa"/>
          </w:tcPr>
          <w:p w14:paraId="3664A692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Het inenten van mijn kind tegen HPV moedigt seksueel gedrag aan</w:t>
            </w:r>
          </w:p>
        </w:tc>
      </w:tr>
      <w:tr w:rsidR="00235CD2" w:rsidRPr="000800DD" w14:paraId="6C5C1B04" w14:textId="77777777" w:rsidTr="00235CD2">
        <w:tc>
          <w:tcPr>
            <w:tcW w:w="1298" w:type="dxa"/>
          </w:tcPr>
          <w:p w14:paraId="7C97AA6C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7764" w:type="dxa"/>
          </w:tcPr>
          <w:p w14:paraId="6171F8A1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Mijn kind krijgt op die leeftijd te veel prikken achter elkaar</w:t>
            </w:r>
          </w:p>
        </w:tc>
      </w:tr>
      <w:tr w:rsidR="00235CD2" w:rsidRPr="000800DD" w14:paraId="6C1B8EC2" w14:textId="77777777" w:rsidTr="00235CD2">
        <w:tc>
          <w:tcPr>
            <w:tcW w:w="1298" w:type="dxa"/>
          </w:tcPr>
          <w:p w14:paraId="24856330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8</w:t>
            </w:r>
          </w:p>
        </w:tc>
        <w:tc>
          <w:tcPr>
            <w:tcW w:w="7764" w:type="dxa"/>
          </w:tcPr>
          <w:p w14:paraId="2C3AF025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Het is veel gedoe om mijn kind twee keer per jaar in te laten enten</w:t>
            </w:r>
          </w:p>
        </w:tc>
      </w:tr>
      <w:tr w:rsidR="00235CD2" w:rsidRPr="000800DD" w14:paraId="4AC30450" w14:textId="77777777" w:rsidTr="00235CD2">
        <w:tc>
          <w:tcPr>
            <w:tcW w:w="1298" w:type="dxa"/>
          </w:tcPr>
          <w:p w14:paraId="7840A814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9</w:t>
            </w:r>
          </w:p>
        </w:tc>
        <w:tc>
          <w:tcPr>
            <w:tcW w:w="7764" w:type="dxa"/>
          </w:tcPr>
          <w:p w14:paraId="637CEDFE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Kinderen moeten zodra ze oud genoeg zijn zelf beslissen over de HPV-prik</w:t>
            </w:r>
          </w:p>
        </w:tc>
      </w:tr>
      <w:tr w:rsidR="00235CD2" w:rsidRPr="000800DD" w14:paraId="4816F669" w14:textId="77777777" w:rsidTr="00235CD2">
        <w:tc>
          <w:tcPr>
            <w:tcW w:w="1298" w:type="dxa"/>
            <w:tcBorders>
              <w:bottom w:val="single" w:sz="4" w:space="0" w:color="auto"/>
            </w:tcBorders>
          </w:tcPr>
          <w:p w14:paraId="36893F24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30</w:t>
            </w:r>
          </w:p>
        </w:tc>
        <w:tc>
          <w:tcPr>
            <w:tcW w:w="7764" w:type="dxa"/>
            <w:tcBorders>
              <w:bottom w:val="single" w:sz="4" w:space="0" w:color="auto"/>
            </w:tcBorders>
          </w:tcPr>
          <w:p w14:paraId="4A4805E5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800DD">
              <w:rPr>
                <w:rFonts w:ascii="Calibri" w:hAnsi="Calibri" w:cs="Calibri"/>
                <w:sz w:val="22"/>
                <w:szCs w:val="22"/>
              </w:rPr>
              <w:t>De HPV-prik gaat in tegen mijn cultuur</w:t>
            </w:r>
          </w:p>
        </w:tc>
      </w:tr>
    </w:tbl>
    <w:p w14:paraId="701AF70B" w14:textId="77777777" w:rsidR="00CB0A47" w:rsidRPr="000800DD" w:rsidRDefault="00CB0A47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68D89AD2" w14:textId="77777777" w:rsidR="00BB1CB6" w:rsidRPr="000800DD" w:rsidRDefault="00BB1CB6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31176C48" w14:textId="77777777" w:rsidR="00BB1CB6" w:rsidRPr="000800DD" w:rsidRDefault="00BB1CB6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5CA27EEA" w14:textId="77777777" w:rsidR="00B12BEB" w:rsidRPr="000800DD" w:rsidRDefault="00B12BEB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24F76459" w14:textId="77777777" w:rsidR="00BB1CB6" w:rsidRPr="000800DD" w:rsidRDefault="00BB1CB6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4F4DD711" w14:textId="77777777" w:rsidR="00235CD2" w:rsidRPr="000800DD" w:rsidRDefault="00235CD2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601C1BA5" w14:textId="77777777" w:rsidR="00235CD2" w:rsidRPr="000800DD" w:rsidRDefault="00235CD2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68E80A34" w14:textId="77777777" w:rsidR="00235CD2" w:rsidRPr="000800DD" w:rsidRDefault="00235CD2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7764"/>
      </w:tblGrid>
      <w:tr w:rsidR="00B12BEB" w:rsidRPr="000800DD" w14:paraId="624494F8" w14:textId="77777777" w:rsidTr="00BB1CB6"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4A837578" w14:textId="41D17363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Statement</w:t>
            </w:r>
          </w:p>
        </w:tc>
        <w:tc>
          <w:tcPr>
            <w:tcW w:w="7764" w:type="dxa"/>
            <w:tcBorders>
              <w:top w:val="single" w:sz="4" w:space="0" w:color="auto"/>
              <w:bottom w:val="single" w:sz="4" w:space="0" w:color="auto"/>
            </w:tcBorders>
          </w:tcPr>
          <w:p w14:paraId="303E54B6" w14:textId="5C82799B" w:rsidR="00B12BEB" w:rsidRPr="000800DD" w:rsidRDefault="00B12BEB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urkish translation </w:t>
            </w:r>
          </w:p>
        </w:tc>
      </w:tr>
      <w:tr w:rsidR="00B12BEB" w:rsidRPr="000800DD" w14:paraId="6CEC2EE8" w14:textId="77777777" w:rsidTr="00BB1CB6">
        <w:tc>
          <w:tcPr>
            <w:tcW w:w="1298" w:type="dxa"/>
            <w:tcBorders>
              <w:top w:val="single" w:sz="4" w:space="0" w:color="auto"/>
            </w:tcBorders>
          </w:tcPr>
          <w:p w14:paraId="7C13D98A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764" w:type="dxa"/>
            <w:tcBorders>
              <w:top w:val="single" w:sz="4" w:space="0" w:color="auto"/>
            </w:tcBorders>
          </w:tcPr>
          <w:p w14:paraId="208D6F1B" w14:textId="66275B6E" w:rsidR="00B12BEB" w:rsidRPr="000800DD" w:rsidRDefault="00F46FB4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Kızların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'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yakalanma riski düşüktür</w:t>
            </w:r>
          </w:p>
        </w:tc>
      </w:tr>
      <w:tr w:rsidR="00B12BEB" w:rsidRPr="000800DD" w14:paraId="4F1D4C7B" w14:textId="77777777" w:rsidTr="00BB1CB6">
        <w:tc>
          <w:tcPr>
            <w:tcW w:w="1298" w:type="dxa"/>
          </w:tcPr>
          <w:p w14:paraId="3BD05ACA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7764" w:type="dxa"/>
          </w:tcPr>
          <w:p w14:paraId="4337CF6C" w14:textId="0EEB6FF8" w:rsidR="00B12BEB" w:rsidRPr="000800DD" w:rsidRDefault="00903A5F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Erkeklerin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'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yakalanma riski düşüktür</w:t>
            </w:r>
          </w:p>
        </w:tc>
      </w:tr>
      <w:tr w:rsidR="00B12BEB" w:rsidRPr="000800DD" w14:paraId="729FDC60" w14:textId="77777777" w:rsidTr="00BB1CB6">
        <w:tc>
          <w:tcPr>
            <w:tcW w:w="1298" w:type="dxa"/>
          </w:tcPr>
          <w:p w14:paraId="320BFA41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7764" w:type="dxa"/>
          </w:tcPr>
          <w:p w14:paraId="108C54DA" w14:textId="66D65CDA" w:rsidR="00B12BEB" w:rsidRPr="000800DD" w:rsidRDefault="00E83A4D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tr-TR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Kızlar evlenmeden önce cinsel ilişkiye girmedikleri için HPV kapamazla</w:t>
            </w:r>
            <w:r w:rsidR="008C643A" w:rsidRPr="000800DD">
              <w:rPr>
                <w:rFonts w:ascii="Calibri" w:hAnsi="Calibri" w:cs="Calibri"/>
                <w:sz w:val="22"/>
                <w:szCs w:val="22"/>
                <w:lang w:val="tr-TR"/>
              </w:rPr>
              <w:t>r</w:t>
            </w:r>
          </w:p>
        </w:tc>
      </w:tr>
      <w:tr w:rsidR="00B12BEB" w:rsidRPr="000800DD" w14:paraId="4B1CB800" w14:textId="77777777" w:rsidTr="00BB1CB6">
        <w:tc>
          <w:tcPr>
            <w:tcW w:w="1298" w:type="dxa"/>
          </w:tcPr>
          <w:p w14:paraId="79D63D04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7764" w:type="dxa"/>
          </w:tcPr>
          <w:p w14:paraId="2AEFC31B" w14:textId="7C0A94E0" w:rsidR="00B12BEB" w:rsidRPr="000800DD" w:rsidRDefault="0070213D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Erkekler evlenmeden önce cinsel ilişkiye girmedikleri için HPV kapamazlar</w:t>
            </w:r>
          </w:p>
        </w:tc>
      </w:tr>
      <w:tr w:rsidR="00B12BEB" w:rsidRPr="000800DD" w14:paraId="39752E46" w14:textId="77777777" w:rsidTr="00BB1CB6">
        <w:tc>
          <w:tcPr>
            <w:tcW w:w="1298" w:type="dxa"/>
          </w:tcPr>
          <w:p w14:paraId="27CBC5FF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7764" w:type="dxa"/>
          </w:tcPr>
          <w:p w14:paraId="4F7793FD" w14:textId="225BB5A6" w:rsidR="00B12BEB" w:rsidRPr="000800DD" w:rsidRDefault="00B0342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tr-TR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 aşısı yalnızca insanlar cinsel olarak aktif hale geldiklerinde yapılmalıdır</w:t>
            </w:r>
          </w:p>
        </w:tc>
      </w:tr>
      <w:tr w:rsidR="00B12BEB" w:rsidRPr="000800DD" w14:paraId="561FCAE1" w14:textId="77777777" w:rsidTr="00BB1CB6">
        <w:tc>
          <w:tcPr>
            <w:tcW w:w="1298" w:type="dxa"/>
          </w:tcPr>
          <w:p w14:paraId="5F7CF358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7764" w:type="dxa"/>
          </w:tcPr>
          <w:p w14:paraId="57904E7C" w14:textId="217907E9" w:rsidR="00B12BEB" w:rsidRPr="000800DD" w:rsidRDefault="008C643A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tr-TR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astalık ve sağlık Allah'tan gelir, bu yüzden HPV aşısına gerek duymuyorum</w:t>
            </w:r>
          </w:p>
        </w:tc>
      </w:tr>
      <w:tr w:rsidR="00B12BEB" w:rsidRPr="000800DD" w14:paraId="498F7C41" w14:textId="77777777" w:rsidTr="00BB1CB6">
        <w:tc>
          <w:tcPr>
            <w:tcW w:w="1298" w:type="dxa"/>
          </w:tcPr>
          <w:p w14:paraId="1CB6FFCB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7764" w:type="dxa"/>
          </w:tcPr>
          <w:p w14:paraId="337FD15C" w14:textId="6656D74E" w:rsidR="00B12BEB" w:rsidRPr="000800DD" w:rsidRDefault="008712B1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Kızları 10 yaşındayken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’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karşı aşılamak çok erken</w:t>
            </w:r>
          </w:p>
        </w:tc>
      </w:tr>
      <w:tr w:rsidR="00B12BEB" w:rsidRPr="000800DD" w14:paraId="0950BEC6" w14:textId="77777777" w:rsidTr="00BB1CB6">
        <w:tc>
          <w:tcPr>
            <w:tcW w:w="1298" w:type="dxa"/>
          </w:tcPr>
          <w:p w14:paraId="209EAE8B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7764" w:type="dxa"/>
          </w:tcPr>
          <w:p w14:paraId="029AD7AD" w14:textId="3AA5C2E2" w:rsidR="00B12BEB" w:rsidRPr="000800DD" w:rsidRDefault="00EF49E7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Erkekleri 10 yaşındayken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’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karşı aşılamak çok erken</w:t>
            </w:r>
          </w:p>
        </w:tc>
      </w:tr>
      <w:tr w:rsidR="00B12BEB" w:rsidRPr="000800DD" w14:paraId="7BAB41D5" w14:textId="77777777" w:rsidTr="00BB1CB6">
        <w:tc>
          <w:tcPr>
            <w:tcW w:w="1298" w:type="dxa"/>
          </w:tcPr>
          <w:p w14:paraId="79B36AE0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7764" w:type="dxa"/>
          </w:tcPr>
          <w:p w14:paraId="73180601" w14:textId="695BCEC9" w:rsidR="00B12BEB" w:rsidRPr="000800DD" w:rsidRDefault="00EE66FF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tr-TR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Erkekler ve kızlar birbirlerine HPV bulaştırabilirler, bu nedenle her ikisinin de aşılanması gerekmektedir</w:t>
            </w:r>
          </w:p>
        </w:tc>
      </w:tr>
      <w:tr w:rsidR="00B12BEB" w:rsidRPr="000800DD" w14:paraId="4FDD2194" w14:textId="77777777" w:rsidTr="00BB1CB6">
        <w:tc>
          <w:tcPr>
            <w:tcW w:w="1298" w:type="dxa"/>
          </w:tcPr>
          <w:p w14:paraId="740970C0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764" w:type="dxa"/>
          </w:tcPr>
          <w:p w14:paraId="29377701" w14:textId="0EB95F52" w:rsidR="00B12BEB" w:rsidRPr="000800DD" w:rsidRDefault="00A3792E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tr-TR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Çocuğumu neden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'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karşı aşılatmam gerektiğini anlamıyorum</w:t>
            </w:r>
          </w:p>
        </w:tc>
      </w:tr>
      <w:tr w:rsidR="00B12BEB" w:rsidRPr="000800DD" w14:paraId="0FA8DE59" w14:textId="77777777" w:rsidTr="00BB1CB6">
        <w:tc>
          <w:tcPr>
            <w:tcW w:w="1298" w:type="dxa"/>
          </w:tcPr>
          <w:p w14:paraId="715DF7CA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7764" w:type="dxa"/>
          </w:tcPr>
          <w:p w14:paraId="3CF7F618" w14:textId="4D29175A" w:rsidR="00B12BEB" w:rsidRPr="000800DD" w:rsidRDefault="007D3BEF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'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karşı aşılanmak kanseri önlemek için önemlidir</w:t>
            </w:r>
          </w:p>
        </w:tc>
      </w:tr>
      <w:tr w:rsidR="00B12BEB" w:rsidRPr="000800DD" w14:paraId="001FABB5" w14:textId="77777777" w:rsidTr="00BB1CB6">
        <w:tc>
          <w:tcPr>
            <w:tcW w:w="1298" w:type="dxa"/>
          </w:tcPr>
          <w:p w14:paraId="5C66B7D3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7764" w:type="dxa"/>
          </w:tcPr>
          <w:p w14:paraId="6BA6FC08" w14:textId="1F7E98C1" w:rsidR="00B12BEB" w:rsidRPr="000800DD" w:rsidRDefault="00A65715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, erkeklerin sağlığı için bir tehdittir</w:t>
            </w:r>
          </w:p>
        </w:tc>
      </w:tr>
      <w:tr w:rsidR="00B12BEB" w:rsidRPr="000800DD" w14:paraId="21F8C105" w14:textId="77777777" w:rsidTr="00BB1CB6">
        <w:tc>
          <w:tcPr>
            <w:tcW w:w="1298" w:type="dxa"/>
          </w:tcPr>
          <w:p w14:paraId="5A0AE856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7764" w:type="dxa"/>
          </w:tcPr>
          <w:p w14:paraId="6F80242D" w14:textId="36CEF230" w:rsidR="00B12BEB" w:rsidRPr="000800DD" w:rsidRDefault="0089122B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, kızların sağlığı için bir tehdittir</w:t>
            </w:r>
          </w:p>
        </w:tc>
      </w:tr>
      <w:tr w:rsidR="00B12BEB" w:rsidRPr="000800DD" w14:paraId="75439ACB" w14:textId="77777777" w:rsidTr="00BB1CB6">
        <w:tc>
          <w:tcPr>
            <w:tcW w:w="1298" w:type="dxa"/>
          </w:tcPr>
          <w:p w14:paraId="5F119B3B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7764" w:type="dxa"/>
          </w:tcPr>
          <w:p w14:paraId="417D0C09" w14:textId="18B13FF3" w:rsidR="00B12BEB" w:rsidRPr="000800DD" w:rsidRDefault="00583BFC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 aşısı, çocuğumu çeşitli kanser türlerine karşı korur</w:t>
            </w:r>
          </w:p>
        </w:tc>
      </w:tr>
      <w:tr w:rsidR="00B12BEB" w:rsidRPr="000800DD" w14:paraId="2EE1C6C8" w14:textId="77777777" w:rsidTr="00BB1CB6">
        <w:tc>
          <w:tcPr>
            <w:tcW w:w="1298" w:type="dxa"/>
          </w:tcPr>
          <w:p w14:paraId="3D9662AB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7764" w:type="dxa"/>
          </w:tcPr>
          <w:p w14:paraId="4D541CCD" w14:textId="1C5C7EEC" w:rsidR="00B12BEB" w:rsidRPr="000800DD" w:rsidRDefault="0097008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'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karşı aşı olmanın faydaları dezavantajlarından daha fazladır</w:t>
            </w:r>
          </w:p>
        </w:tc>
      </w:tr>
      <w:tr w:rsidR="00B12BEB" w:rsidRPr="000800DD" w14:paraId="2DE3DA14" w14:textId="77777777" w:rsidTr="00BB1CB6">
        <w:tc>
          <w:tcPr>
            <w:tcW w:w="1298" w:type="dxa"/>
          </w:tcPr>
          <w:p w14:paraId="2693A61F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7764" w:type="dxa"/>
          </w:tcPr>
          <w:p w14:paraId="0958C756" w14:textId="50DA99F8" w:rsidR="00B12BEB" w:rsidRPr="000800DD" w:rsidRDefault="00CD3BD7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Kendim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’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karşı aşılanmadım, o yüzden çocuğum için de gerek bulmuyorum</w:t>
            </w:r>
          </w:p>
        </w:tc>
      </w:tr>
      <w:tr w:rsidR="00B12BEB" w:rsidRPr="000800DD" w14:paraId="1E386F84" w14:textId="77777777" w:rsidTr="00BB1CB6">
        <w:tc>
          <w:tcPr>
            <w:tcW w:w="1298" w:type="dxa"/>
          </w:tcPr>
          <w:p w14:paraId="1931EEB6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7764" w:type="dxa"/>
          </w:tcPr>
          <w:p w14:paraId="2B9F6D7F" w14:textId="5CA87BF5" w:rsidR="00B12BEB" w:rsidRPr="000800DD" w:rsidRDefault="00EE192C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 aşısı inancıma uygun çünkü inancım sağlığımı korumam gerektiğini belirtiyor</w:t>
            </w:r>
          </w:p>
        </w:tc>
      </w:tr>
      <w:tr w:rsidR="00B12BEB" w:rsidRPr="000800DD" w14:paraId="28CD0376" w14:textId="77777777" w:rsidTr="00BB1CB6">
        <w:tc>
          <w:tcPr>
            <w:tcW w:w="1298" w:type="dxa"/>
          </w:tcPr>
          <w:p w14:paraId="761ACE47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7764" w:type="dxa"/>
          </w:tcPr>
          <w:p w14:paraId="7D6863E3" w14:textId="1CC9B771" w:rsidR="00B12BEB" w:rsidRPr="000800DD" w:rsidRDefault="006761FB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Genel olarak aşı karşıtıyım</w:t>
            </w:r>
          </w:p>
        </w:tc>
      </w:tr>
      <w:tr w:rsidR="00B12BEB" w:rsidRPr="000800DD" w14:paraId="7E03BCEA" w14:textId="77777777" w:rsidTr="00BB1CB6">
        <w:tc>
          <w:tcPr>
            <w:tcW w:w="1298" w:type="dxa"/>
          </w:tcPr>
          <w:p w14:paraId="5C0A936B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7764" w:type="dxa"/>
          </w:tcPr>
          <w:p w14:paraId="1CC649A3" w14:textId="6E5F064A" w:rsidR="00B12BEB" w:rsidRPr="000800DD" w:rsidRDefault="009F4DEB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 aşısının çocuğum için zararlı yan etkileri var</w:t>
            </w:r>
          </w:p>
        </w:tc>
      </w:tr>
      <w:tr w:rsidR="00B12BEB" w:rsidRPr="000800DD" w14:paraId="00FDDEFE" w14:textId="77777777" w:rsidTr="00BB1CB6">
        <w:tc>
          <w:tcPr>
            <w:tcW w:w="1298" w:type="dxa"/>
          </w:tcPr>
          <w:p w14:paraId="707360E1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7764" w:type="dxa"/>
          </w:tcPr>
          <w:p w14:paraId="15588BF4" w14:textId="34B0B0D9" w:rsidR="00B12BEB" w:rsidRPr="000800DD" w:rsidRDefault="004E1670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Çocuğum için olan HPV aşısının olası yan etkilerini bilmiyorum</w:t>
            </w:r>
          </w:p>
        </w:tc>
      </w:tr>
      <w:tr w:rsidR="00B12BEB" w:rsidRPr="000800DD" w14:paraId="2030121E" w14:textId="77777777" w:rsidTr="00BB1CB6">
        <w:tc>
          <w:tcPr>
            <w:tcW w:w="1298" w:type="dxa"/>
          </w:tcPr>
          <w:p w14:paraId="26607777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7764" w:type="dxa"/>
          </w:tcPr>
          <w:p w14:paraId="5DD3C4C1" w14:textId="06709B70" w:rsidR="00B12BEB" w:rsidRPr="000800DD" w:rsidRDefault="00FD36FB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 aşısı hakkında yeterince bilgiye sahip olmadığım için çocuğumu aşılatıp aşılatmamak konusunda karar veremiyorum</w:t>
            </w:r>
          </w:p>
        </w:tc>
      </w:tr>
      <w:tr w:rsidR="00B12BEB" w:rsidRPr="000800DD" w14:paraId="0545FBB5" w14:textId="77777777" w:rsidTr="00BB1CB6">
        <w:tc>
          <w:tcPr>
            <w:tcW w:w="1298" w:type="dxa"/>
          </w:tcPr>
          <w:p w14:paraId="6F33DDA4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2</w:t>
            </w:r>
          </w:p>
        </w:tc>
        <w:tc>
          <w:tcPr>
            <w:tcW w:w="7764" w:type="dxa"/>
          </w:tcPr>
          <w:p w14:paraId="33CAC721" w14:textId="67BDCF55" w:rsidR="00B12BEB" w:rsidRPr="000800DD" w:rsidRDefault="00EB5DE1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 aşısında haram olan maddeler bulunuyor</w:t>
            </w:r>
          </w:p>
        </w:tc>
      </w:tr>
      <w:tr w:rsidR="00B12BEB" w:rsidRPr="000800DD" w14:paraId="4933E457" w14:textId="77777777" w:rsidTr="00BB1CB6">
        <w:tc>
          <w:tcPr>
            <w:tcW w:w="1298" w:type="dxa"/>
          </w:tcPr>
          <w:p w14:paraId="68D60380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3</w:t>
            </w:r>
          </w:p>
        </w:tc>
        <w:tc>
          <w:tcPr>
            <w:tcW w:w="7764" w:type="dxa"/>
          </w:tcPr>
          <w:p w14:paraId="755140E7" w14:textId="5F3290B8" w:rsidR="00B12BEB" w:rsidRPr="000800DD" w:rsidRDefault="007B7C65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Çocuğumu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'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karşı aşılatmak ailemizin onurunu zedeleyebilir</w:t>
            </w:r>
          </w:p>
        </w:tc>
      </w:tr>
      <w:tr w:rsidR="00B12BEB" w:rsidRPr="000800DD" w14:paraId="6303CB09" w14:textId="77777777" w:rsidTr="00BB1CB6">
        <w:tc>
          <w:tcPr>
            <w:tcW w:w="1298" w:type="dxa"/>
          </w:tcPr>
          <w:p w14:paraId="66CBB233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4</w:t>
            </w:r>
          </w:p>
        </w:tc>
        <w:tc>
          <w:tcPr>
            <w:tcW w:w="7764" w:type="dxa"/>
          </w:tcPr>
          <w:p w14:paraId="2F802B24" w14:textId="0AB28341" w:rsidR="00B12BEB" w:rsidRPr="000800DD" w:rsidRDefault="00535BF6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Devletin, HPV aşısının güvenli olmasını sağlayacağına inanıyorum</w:t>
            </w:r>
          </w:p>
        </w:tc>
      </w:tr>
      <w:tr w:rsidR="00B12BEB" w:rsidRPr="000800DD" w14:paraId="78323617" w14:textId="77777777" w:rsidTr="00BB1CB6">
        <w:tc>
          <w:tcPr>
            <w:tcW w:w="1298" w:type="dxa"/>
          </w:tcPr>
          <w:p w14:paraId="2390F2A3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5</w:t>
            </w:r>
          </w:p>
        </w:tc>
        <w:tc>
          <w:tcPr>
            <w:tcW w:w="7764" w:type="dxa"/>
          </w:tcPr>
          <w:p w14:paraId="0AB90CF1" w14:textId="6A100E97" w:rsidR="00B12BEB" w:rsidRPr="000800DD" w:rsidRDefault="00A86C3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Üreticilerin güvenli bir HPV aşısını ürettiklerine inanıyorum</w:t>
            </w:r>
          </w:p>
        </w:tc>
      </w:tr>
      <w:tr w:rsidR="00B12BEB" w:rsidRPr="000800DD" w14:paraId="622F5D24" w14:textId="77777777" w:rsidTr="00BB1CB6">
        <w:tc>
          <w:tcPr>
            <w:tcW w:w="1298" w:type="dxa"/>
          </w:tcPr>
          <w:p w14:paraId="39520791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6</w:t>
            </w:r>
          </w:p>
        </w:tc>
        <w:tc>
          <w:tcPr>
            <w:tcW w:w="7764" w:type="dxa"/>
          </w:tcPr>
          <w:p w14:paraId="1AF91F38" w14:textId="29D031C6" w:rsidR="00B12BEB" w:rsidRPr="000800DD" w:rsidRDefault="00B55371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Çocuğumu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'ye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 xml:space="preserve"> karşı aşılamak cinsel davranışı teşvik ediyor</w:t>
            </w:r>
          </w:p>
        </w:tc>
      </w:tr>
      <w:tr w:rsidR="00B12BEB" w:rsidRPr="000800DD" w14:paraId="5961C7FC" w14:textId="77777777" w:rsidTr="00BB1CB6">
        <w:tc>
          <w:tcPr>
            <w:tcW w:w="1298" w:type="dxa"/>
          </w:tcPr>
          <w:p w14:paraId="4E1517F4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7764" w:type="dxa"/>
          </w:tcPr>
          <w:p w14:paraId="1A44B85F" w14:textId="00FDEA86" w:rsidR="00B12BEB" w:rsidRPr="000800DD" w:rsidRDefault="00B109AD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Çocuğum o yaşta art arda çok fazla aşı oluyor</w:t>
            </w:r>
          </w:p>
        </w:tc>
      </w:tr>
      <w:tr w:rsidR="00B12BEB" w:rsidRPr="000800DD" w14:paraId="2ADACB8B" w14:textId="77777777" w:rsidTr="00BB1CB6">
        <w:tc>
          <w:tcPr>
            <w:tcW w:w="1298" w:type="dxa"/>
          </w:tcPr>
          <w:p w14:paraId="17420696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8</w:t>
            </w:r>
          </w:p>
        </w:tc>
        <w:tc>
          <w:tcPr>
            <w:tcW w:w="7764" w:type="dxa"/>
          </w:tcPr>
          <w:p w14:paraId="5B035B84" w14:textId="6D01B5CB" w:rsidR="00B12BEB" w:rsidRPr="000800DD" w:rsidRDefault="005A5418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Çocuğuma bir yılda iki kez aşı yaptırmak çok uğraştırıyor</w:t>
            </w:r>
          </w:p>
        </w:tc>
      </w:tr>
      <w:tr w:rsidR="00B12BEB" w:rsidRPr="000800DD" w14:paraId="5B4E1FF4" w14:textId="77777777" w:rsidTr="00BB1CB6">
        <w:tc>
          <w:tcPr>
            <w:tcW w:w="1298" w:type="dxa"/>
          </w:tcPr>
          <w:p w14:paraId="26BF5F40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9</w:t>
            </w:r>
          </w:p>
        </w:tc>
        <w:tc>
          <w:tcPr>
            <w:tcW w:w="7764" w:type="dxa"/>
          </w:tcPr>
          <w:p w14:paraId="16B5E63B" w14:textId="69227D3C" w:rsidR="00B12BEB" w:rsidRPr="000800DD" w:rsidRDefault="00E84131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Çocuklar yeterince büyüdüklerinde HPV aşısı hakkında kendileri karar vermelidir</w:t>
            </w:r>
          </w:p>
        </w:tc>
      </w:tr>
      <w:tr w:rsidR="00B12BEB" w:rsidRPr="000800DD" w14:paraId="4C3A3336" w14:textId="77777777" w:rsidTr="00BB1CB6">
        <w:tc>
          <w:tcPr>
            <w:tcW w:w="1298" w:type="dxa"/>
            <w:tcBorders>
              <w:bottom w:val="single" w:sz="4" w:space="0" w:color="auto"/>
            </w:tcBorders>
          </w:tcPr>
          <w:p w14:paraId="5F2CA828" w14:textId="77777777" w:rsidR="00B12BEB" w:rsidRPr="000800DD" w:rsidRDefault="00B12BEB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30</w:t>
            </w:r>
          </w:p>
        </w:tc>
        <w:tc>
          <w:tcPr>
            <w:tcW w:w="7764" w:type="dxa"/>
            <w:tcBorders>
              <w:bottom w:val="single" w:sz="4" w:space="0" w:color="auto"/>
            </w:tcBorders>
          </w:tcPr>
          <w:p w14:paraId="4F3C0289" w14:textId="2BCDD101" w:rsidR="00B12BEB" w:rsidRPr="000800DD" w:rsidRDefault="00BB1CB6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tr-TR"/>
              </w:rPr>
              <w:t>HPV aşısı kültürüme aykırı</w:t>
            </w:r>
          </w:p>
        </w:tc>
      </w:tr>
    </w:tbl>
    <w:p w14:paraId="1C74DE5E" w14:textId="77777777" w:rsidR="00B12BEB" w:rsidRPr="000800DD" w:rsidRDefault="00B12BEB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6BDEB1EA" w14:textId="77777777" w:rsidR="00B12BEB" w:rsidRPr="000800DD" w:rsidRDefault="00B12BEB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46499E5E" w14:textId="77777777" w:rsidR="00B12BEB" w:rsidRPr="000800DD" w:rsidRDefault="00B12BEB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5CC95506" w14:textId="77777777" w:rsidR="00B12BEB" w:rsidRPr="000800DD" w:rsidRDefault="00B12BEB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3834093B" w14:textId="77777777" w:rsidR="00BB1CB6" w:rsidRPr="000800DD" w:rsidRDefault="00BB1CB6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p w14:paraId="59C3CCEA" w14:textId="77777777" w:rsidR="00235CD2" w:rsidRPr="000800DD" w:rsidRDefault="00235CD2" w:rsidP="000800DD">
      <w:pPr>
        <w:spacing w:after="160" w:line="276" w:lineRule="auto"/>
        <w:rPr>
          <w:rFonts w:ascii="Calibri" w:hAnsi="Calibri" w:cs="Calibri"/>
          <w:sz w:val="22"/>
          <w:szCs w:val="22"/>
          <w:lang w:val="en-GB"/>
        </w:rPr>
      </w:pPr>
      <w:r w:rsidRPr="000800DD">
        <w:rPr>
          <w:rFonts w:ascii="Calibri" w:hAnsi="Calibri" w:cs="Calibri"/>
          <w:sz w:val="22"/>
          <w:szCs w:val="22"/>
          <w:lang w:val="en-GB"/>
        </w:rPr>
        <w:br w:type="page"/>
      </w:r>
    </w:p>
    <w:tbl>
      <w:tblPr>
        <w:tblStyle w:val="TableGrid"/>
        <w:tblpPr w:leftFromText="180" w:rightFromText="180" w:vertAnchor="text" w:horzAnchor="margin" w:tblpY="4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7764"/>
      </w:tblGrid>
      <w:tr w:rsidR="00235CD2" w:rsidRPr="000800DD" w14:paraId="1D0E5332" w14:textId="77777777" w:rsidTr="00235CD2"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4E217F2A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>Statement</w:t>
            </w:r>
          </w:p>
        </w:tc>
        <w:tc>
          <w:tcPr>
            <w:tcW w:w="7764" w:type="dxa"/>
            <w:tcBorders>
              <w:top w:val="single" w:sz="4" w:space="0" w:color="auto"/>
              <w:bottom w:val="single" w:sz="4" w:space="0" w:color="auto"/>
            </w:tcBorders>
          </w:tcPr>
          <w:p w14:paraId="76184B51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rabic translation  </w:t>
            </w:r>
          </w:p>
        </w:tc>
      </w:tr>
      <w:tr w:rsidR="00235CD2" w:rsidRPr="000800DD" w14:paraId="4213D0DE" w14:textId="77777777" w:rsidTr="00235CD2">
        <w:tc>
          <w:tcPr>
            <w:tcW w:w="1298" w:type="dxa"/>
            <w:tcBorders>
              <w:top w:val="single" w:sz="4" w:space="0" w:color="auto"/>
            </w:tcBorders>
          </w:tcPr>
          <w:p w14:paraId="499A66E0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764" w:type="dxa"/>
            <w:tcBorders>
              <w:top w:val="single" w:sz="4" w:space="0" w:color="auto"/>
            </w:tcBorders>
          </w:tcPr>
          <w:p w14:paraId="436984AE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خطر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إصاب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فتيات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ئيل</w:t>
            </w:r>
            <w:proofErr w:type="spellEnd"/>
          </w:p>
        </w:tc>
      </w:tr>
      <w:tr w:rsidR="00235CD2" w:rsidRPr="000800DD" w14:paraId="79B61D0E" w14:textId="77777777" w:rsidTr="00235CD2">
        <w:tc>
          <w:tcPr>
            <w:tcW w:w="1298" w:type="dxa"/>
          </w:tcPr>
          <w:p w14:paraId="0D409D55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7764" w:type="dxa"/>
          </w:tcPr>
          <w:p w14:paraId="02E080B4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إ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خطر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إصاب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أولا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خفض</w:t>
            </w:r>
            <w:proofErr w:type="spellEnd"/>
          </w:p>
        </w:tc>
      </w:tr>
      <w:tr w:rsidR="00235CD2" w:rsidRPr="000800DD" w14:paraId="384FE973" w14:textId="77777777" w:rsidTr="00235CD2">
        <w:tc>
          <w:tcPr>
            <w:tcW w:w="1298" w:type="dxa"/>
          </w:tcPr>
          <w:p w14:paraId="5A858D9C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7764" w:type="dxa"/>
          </w:tcPr>
          <w:p w14:paraId="50967D40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مك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صاب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فتيات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أنه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مارس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جن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قبل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زواج</w:t>
            </w:r>
            <w:proofErr w:type="spellEnd"/>
          </w:p>
        </w:tc>
      </w:tr>
      <w:tr w:rsidR="00235CD2" w:rsidRPr="000800DD" w14:paraId="4B2FAF9E" w14:textId="77777777" w:rsidTr="00235CD2">
        <w:tc>
          <w:tcPr>
            <w:tcW w:w="1298" w:type="dxa"/>
          </w:tcPr>
          <w:p w14:paraId="6CBBBB83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7764" w:type="dxa"/>
          </w:tcPr>
          <w:p w14:paraId="79158F84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مك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لأولا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صابو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أنه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مارسو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جن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قبل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زواج</w:t>
            </w:r>
            <w:proofErr w:type="spellEnd"/>
          </w:p>
        </w:tc>
      </w:tr>
      <w:tr w:rsidR="00235CD2" w:rsidRPr="000800DD" w14:paraId="2CA94E0C" w14:textId="77777777" w:rsidTr="00235CD2">
        <w:tc>
          <w:tcPr>
            <w:tcW w:w="1298" w:type="dxa"/>
          </w:tcPr>
          <w:p w14:paraId="7F711331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7764" w:type="dxa"/>
          </w:tcPr>
          <w:p w14:paraId="2FFA33FD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رو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قط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ندم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صبح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شخص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نشطً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جنسيًا</w:t>
            </w:r>
            <w:proofErr w:type="spellEnd"/>
          </w:p>
        </w:tc>
      </w:tr>
      <w:tr w:rsidR="00235CD2" w:rsidRPr="000800DD" w14:paraId="253F7A59" w14:textId="77777777" w:rsidTr="00235CD2">
        <w:tc>
          <w:tcPr>
            <w:tcW w:w="1298" w:type="dxa"/>
          </w:tcPr>
          <w:p w14:paraId="7623F3BB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7764" w:type="dxa"/>
          </w:tcPr>
          <w:p w14:paraId="5C4A30D0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مرض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والصح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ي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له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،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ذلك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عتق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حقن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رورية</w:t>
            </w:r>
            <w:proofErr w:type="spellEnd"/>
          </w:p>
        </w:tc>
      </w:tr>
      <w:tr w:rsidR="00235CD2" w:rsidRPr="000800DD" w14:paraId="15B4ABFF" w14:textId="77777777" w:rsidTr="00235CD2">
        <w:tc>
          <w:tcPr>
            <w:tcW w:w="1298" w:type="dxa"/>
          </w:tcPr>
          <w:p w14:paraId="0F45798F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7764" w:type="dxa"/>
          </w:tcPr>
          <w:p w14:paraId="77551287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سابق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أوانه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فتيات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س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عاشرة</w:t>
            </w:r>
            <w:proofErr w:type="spellEnd"/>
          </w:p>
        </w:tc>
      </w:tr>
      <w:tr w:rsidR="00235CD2" w:rsidRPr="000800DD" w14:paraId="2C45B980" w14:textId="77777777" w:rsidTr="00235CD2">
        <w:tc>
          <w:tcPr>
            <w:tcW w:w="1298" w:type="dxa"/>
          </w:tcPr>
          <w:p w14:paraId="4F371F24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7764" w:type="dxa"/>
          </w:tcPr>
          <w:p w14:paraId="10B28930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سابق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أوانه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أولا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س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عاشرة</w:t>
            </w:r>
            <w:proofErr w:type="spellEnd"/>
          </w:p>
        </w:tc>
      </w:tr>
      <w:tr w:rsidR="00235CD2" w:rsidRPr="000800DD" w14:paraId="52278758" w14:textId="77777777" w:rsidTr="00235CD2">
        <w:tc>
          <w:tcPr>
            <w:tcW w:w="1298" w:type="dxa"/>
          </w:tcPr>
          <w:p w14:paraId="09EA2CC9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9</w:t>
            </w:r>
          </w:p>
        </w:tc>
        <w:tc>
          <w:tcPr>
            <w:tcW w:w="7764" w:type="dxa"/>
          </w:tcPr>
          <w:p w14:paraId="77C4C0DB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مك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لفتيا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والفتيات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نقلو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عدو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بعضه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عض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،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ذ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جب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كليهما</w:t>
            </w:r>
            <w:proofErr w:type="spellEnd"/>
          </w:p>
        </w:tc>
      </w:tr>
      <w:tr w:rsidR="00235CD2" w:rsidRPr="000800DD" w14:paraId="581CE039" w14:textId="77777777" w:rsidTr="00235CD2">
        <w:tc>
          <w:tcPr>
            <w:tcW w:w="1298" w:type="dxa"/>
          </w:tcPr>
          <w:p w14:paraId="5180297D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7764" w:type="dxa"/>
          </w:tcPr>
          <w:p w14:paraId="3CC4772D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فه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ماذ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جب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</w:p>
        </w:tc>
      </w:tr>
      <w:tr w:rsidR="00235CD2" w:rsidRPr="000800DD" w14:paraId="22295ED2" w14:textId="77777777" w:rsidTr="00235CD2">
        <w:tc>
          <w:tcPr>
            <w:tcW w:w="1298" w:type="dxa"/>
          </w:tcPr>
          <w:p w14:paraId="66D2D39B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7764" w:type="dxa"/>
          </w:tcPr>
          <w:p w14:paraId="410CC689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ه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لوقاي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سرطان</w:t>
            </w:r>
            <w:proofErr w:type="spellEnd"/>
          </w:p>
        </w:tc>
      </w:tr>
      <w:tr w:rsidR="00235CD2" w:rsidRPr="000800DD" w14:paraId="524542CF" w14:textId="77777777" w:rsidTr="00235CD2">
        <w:tc>
          <w:tcPr>
            <w:tcW w:w="1298" w:type="dxa"/>
          </w:tcPr>
          <w:p w14:paraId="28276B18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7764" w:type="dxa"/>
          </w:tcPr>
          <w:p w14:paraId="0B44322B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شكل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خطراً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صح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أولاد</w:t>
            </w:r>
            <w:proofErr w:type="spellEnd"/>
          </w:p>
        </w:tc>
      </w:tr>
      <w:tr w:rsidR="00235CD2" w:rsidRPr="000800DD" w14:paraId="580AEDD5" w14:textId="77777777" w:rsidTr="00235CD2">
        <w:tc>
          <w:tcPr>
            <w:tcW w:w="1298" w:type="dxa"/>
          </w:tcPr>
          <w:p w14:paraId="4620D8F7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7764" w:type="dxa"/>
          </w:tcPr>
          <w:p w14:paraId="7530466E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شكل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خطر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صح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فتيات</w:t>
            </w:r>
            <w:proofErr w:type="spellEnd"/>
          </w:p>
        </w:tc>
      </w:tr>
      <w:tr w:rsidR="00235CD2" w:rsidRPr="000800DD" w14:paraId="2F8DF85B" w14:textId="77777777" w:rsidTr="00235CD2">
        <w:tc>
          <w:tcPr>
            <w:tcW w:w="1298" w:type="dxa"/>
          </w:tcPr>
          <w:p w14:paraId="3652F898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7764" w:type="dxa"/>
          </w:tcPr>
          <w:p w14:paraId="2817AE7F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قاح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ح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واع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ختلف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سرطان</w:t>
            </w:r>
            <w:proofErr w:type="spellEnd"/>
          </w:p>
        </w:tc>
      </w:tr>
      <w:tr w:rsidR="00235CD2" w:rsidRPr="000800DD" w14:paraId="51F0CDFD" w14:textId="77777777" w:rsidTr="00235CD2">
        <w:tc>
          <w:tcPr>
            <w:tcW w:w="1298" w:type="dxa"/>
          </w:tcPr>
          <w:p w14:paraId="747D9A11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7764" w:type="dxa"/>
          </w:tcPr>
          <w:p w14:paraId="118C644E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ل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زاي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كثر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يوبه</w:t>
            </w:r>
            <w:proofErr w:type="spellEnd"/>
          </w:p>
        </w:tc>
      </w:tr>
      <w:tr w:rsidR="00235CD2" w:rsidRPr="000800DD" w14:paraId="10280EAF" w14:textId="77777777" w:rsidTr="00235CD2">
        <w:tc>
          <w:tcPr>
            <w:tcW w:w="1298" w:type="dxa"/>
          </w:tcPr>
          <w:p w14:paraId="1E1B51F5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7764" w:type="dxa"/>
          </w:tcPr>
          <w:p w14:paraId="1923DED3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ت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نفس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،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ذ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حتاج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إ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ت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ه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يضًا</w:t>
            </w:r>
            <w:proofErr w:type="spellEnd"/>
          </w:p>
        </w:tc>
      </w:tr>
      <w:tr w:rsidR="00235CD2" w:rsidRPr="000800DD" w14:paraId="50BC2947" w14:textId="77777777" w:rsidTr="00235CD2">
        <w:tc>
          <w:tcPr>
            <w:tcW w:w="1298" w:type="dxa"/>
          </w:tcPr>
          <w:p w14:paraId="6BC814BB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7764" w:type="dxa"/>
          </w:tcPr>
          <w:p w14:paraId="75D03CDF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تناسب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ع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إيمان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أنه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وفقً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إيمان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جب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عتن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صحت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جيدًا</w:t>
            </w:r>
            <w:proofErr w:type="spellEnd"/>
          </w:p>
        </w:tc>
      </w:tr>
      <w:tr w:rsidR="00235CD2" w:rsidRPr="000800DD" w14:paraId="14266BDA" w14:textId="77777777" w:rsidTr="00235CD2">
        <w:tc>
          <w:tcPr>
            <w:tcW w:w="1298" w:type="dxa"/>
          </w:tcPr>
          <w:p w14:paraId="5D8862C8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8</w:t>
            </w:r>
          </w:p>
        </w:tc>
        <w:tc>
          <w:tcPr>
            <w:tcW w:w="7764" w:type="dxa"/>
          </w:tcPr>
          <w:p w14:paraId="54427244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شكل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ا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تطعيمات</w:t>
            </w:r>
            <w:proofErr w:type="spellEnd"/>
          </w:p>
        </w:tc>
      </w:tr>
      <w:tr w:rsidR="00235CD2" w:rsidRPr="000800DD" w14:paraId="59F6C2CB" w14:textId="77777777" w:rsidTr="00235CD2">
        <w:tc>
          <w:tcPr>
            <w:tcW w:w="1298" w:type="dxa"/>
          </w:tcPr>
          <w:p w14:paraId="2104592C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7764" w:type="dxa"/>
          </w:tcPr>
          <w:p w14:paraId="3EDDB1B2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حق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آثار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جانبي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ار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</w:p>
        </w:tc>
      </w:tr>
      <w:tr w:rsidR="00235CD2" w:rsidRPr="000800DD" w14:paraId="6D1547E6" w14:textId="77777777" w:rsidTr="00235CD2">
        <w:tc>
          <w:tcPr>
            <w:tcW w:w="1298" w:type="dxa"/>
          </w:tcPr>
          <w:p w14:paraId="6A9BCA5F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7764" w:type="dxa"/>
          </w:tcPr>
          <w:p w14:paraId="75AF9C8A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عرف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ه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آثار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جانبي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محتمل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ل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</w:p>
        </w:tc>
      </w:tr>
      <w:tr w:rsidR="00235CD2" w:rsidRPr="000800DD" w14:paraId="66016729" w14:textId="77777777" w:rsidTr="00235CD2">
        <w:tc>
          <w:tcPr>
            <w:tcW w:w="1298" w:type="dxa"/>
          </w:tcPr>
          <w:p w14:paraId="647446CD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7764" w:type="dxa"/>
          </w:tcPr>
          <w:p w14:paraId="5BCD173D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عرف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كف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قاح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أقرر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إذ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كا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نبغ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يّ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</w:p>
        </w:tc>
      </w:tr>
      <w:tr w:rsidR="00235CD2" w:rsidRPr="000800DD" w14:paraId="2C132EED" w14:textId="77777777" w:rsidTr="00235CD2">
        <w:tc>
          <w:tcPr>
            <w:tcW w:w="1298" w:type="dxa"/>
          </w:tcPr>
          <w:p w14:paraId="5EDF6E3A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2</w:t>
            </w:r>
          </w:p>
        </w:tc>
        <w:tc>
          <w:tcPr>
            <w:tcW w:w="7764" w:type="dxa"/>
          </w:tcPr>
          <w:p w14:paraId="3C949B36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حتو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حقن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وا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حرمة</w:t>
            </w:r>
            <w:proofErr w:type="spellEnd"/>
          </w:p>
        </w:tc>
      </w:tr>
      <w:tr w:rsidR="00235CD2" w:rsidRPr="000800DD" w14:paraId="55969683" w14:textId="77777777" w:rsidTr="00235CD2">
        <w:tc>
          <w:tcPr>
            <w:tcW w:w="1298" w:type="dxa"/>
          </w:tcPr>
          <w:p w14:paraId="76FBF86F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3</w:t>
            </w:r>
          </w:p>
        </w:tc>
        <w:tc>
          <w:tcPr>
            <w:tcW w:w="7764" w:type="dxa"/>
          </w:tcPr>
          <w:p w14:paraId="3B76BF53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إ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شأنه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لحق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ضرر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شرف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ائلتي</w:t>
            </w:r>
            <w:proofErr w:type="spellEnd"/>
          </w:p>
        </w:tc>
      </w:tr>
      <w:tr w:rsidR="00235CD2" w:rsidRPr="000800DD" w14:paraId="59310FBB" w14:textId="77777777" w:rsidTr="00235CD2">
        <w:tc>
          <w:tcPr>
            <w:tcW w:w="1298" w:type="dxa"/>
          </w:tcPr>
          <w:p w14:paraId="0D1904BF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4</w:t>
            </w:r>
          </w:p>
        </w:tc>
        <w:tc>
          <w:tcPr>
            <w:tcW w:w="7764" w:type="dxa"/>
          </w:tcPr>
          <w:p w14:paraId="13D7CF1C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ثق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كوم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ستض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آمن</w:t>
            </w:r>
            <w:proofErr w:type="spellEnd"/>
          </w:p>
        </w:tc>
      </w:tr>
      <w:tr w:rsidR="00235CD2" w:rsidRPr="000800DD" w14:paraId="7FBD1EB6" w14:textId="77777777" w:rsidTr="00235CD2">
        <w:tc>
          <w:tcPr>
            <w:tcW w:w="1298" w:type="dxa"/>
          </w:tcPr>
          <w:p w14:paraId="4A35595E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5</w:t>
            </w:r>
          </w:p>
        </w:tc>
        <w:tc>
          <w:tcPr>
            <w:tcW w:w="7764" w:type="dxa"/>
          </w:tcPr>
          <w:p w14:paraId="7BB23C38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ثق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شركات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مصنع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صنع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حقن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آمن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</w:p>
        </w:tc>
      </w:tr>
      <w:tr w:rsidR="00235CD2" w:rsidRPr="000800DD" w14:paraId="138747D7" w14:textId="77777777" w:rsidTr="00235CD2">
        <w:tc>
          <w:tcPr>
            <w:tcW w:w="1298" w:type="dxa"/>
          </w:tcPr>
          <w:p w14:paraId="15501B63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6</w:t>
            </w:r>
          </w:p>
        </w:tc>
        <w:tc>
          <w:tcPr>
            <w:tcW w:w="7764" w:type="dxa"/>
          </w:tcPr>
          <w:p w14:paraId="3D3774C4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شجع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سلوك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جنسي</w:t>
            </w:r>
            <w:proofErr w:type="spellEnd"/>
          </w:p>
        </w:tc>
      </w:tr>
      <w:tr w:rsidR="00235CD2" w:rsidRPr="000800DD" w14:paraId="0736FB70" w14:textId="77777777" w:rsidTr="00235CD2">
        <w:tc>
          <w:tcPr>
            <w:tcW w:w="1298" w:type="dxa"/>
          </w:tcPr>
          <w:p w14:paraId="47DBC544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7</w:t>
            </w:r>
          </w:p>
        </w:tc>
        <w:tc>
          <w:tcPr>
            <w:tcW w:w="7764" w:type="dxa"/>
          </w:tcPr>
          <w:p w14:paraId="552BAA74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حصل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د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كبير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جدً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ق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متتالي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هذ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عمر</w:t>
            </w:r>
            <w:proofErr w:type="spellEnd"/>
          </w:p>
        </w:tc>
      </w:tr>
      <w:tr w:rsidR="00235CD2" w:rsidRPr="000800DD" w14:paraId="1A6AA29C" w14:textId="77777777" w:rsidTr="00235CD2">
        <w:tc>
          <w:tcPr>
            <w:tcW w:w="1298" w:type="dxa"/>
          </w:tcPr>
          <w:p w14:paraId="63589C40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8</w:t>
            </w:r>
          </w:p>
        </w:tc>
        <w:tc>
          <w:tcPr>
            <w:tcW w:w="7764" w:type="dxa"/>
          </w:tcPr>
          <w:p w14:paraId="596F35AA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إ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طفل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رتي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سنة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مر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صعب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لغاية</w:t>
            </w:r>
            <w:proofErr w:type="spellEnd"/>
          </w:p>
        </w:tc>
      </w:tr>
      <w:tr w:rsidR="00235CD2" w:rsidRPr="000800DD" w14:paraId="2D334082" w14:textId="77777777" w:rsidTr="00235CD2">
        <w:tc>
          <w:tcPr>
            <w:tcW w:w="1298" w:type="dxa"/>
          </w:tcPr>
          <w:p w14:paraId="07ED0B13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29</w:t>
            </w:r>
          </w:p>
        </w:tc>
        <w:tc>
          <w:tcPr>
            <w:tcW w:w="7764" w:type="dxa"/>
          </w:tcPr>
          <w:p w14:paraId="2BCE878F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جب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على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أطفال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قررو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أنفسه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تطعي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ض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بمجرد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أ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بلغوا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س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كافي</w:t>
            </w:r>
            <w:proofErr w:type="spellEnd"/>
          </w:p>
        </w:tc>
      </w:tr>
      <w:tr w:rsidR="00235CD2" w:rsidRPr="000800DD" w14:paraId="609D3812" w14:textId="77777777" w:rsidTr="00235CD2">
        <w:tc>
          <w:tcPr>
            <w:tcW w:w="1298" w:type="dxa"/>
            <w:tcBorders>
              <w:bottom w:val="single" w:sz="4" w:space="0" w:color="auto"/>
            </w:tcBorders>
          </w:tcPr>
          <w:p w14:paraId="223E809D" w14:textId="77777777" w:rsidR="00235CD2" w:rsidRPr="000800DD" w:rsidRDefault="00235CD2" w:rsidP="000800D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30</w:t>
            </w:r>
          </w:p>
        </w:tc>
        <w:tc>
          <w:tcPr>
            <w:tcW w:w="7764" w:type="dxa"/>
            <w:tcBorders>
              <w:bottom w:val="single" w:sz="4" w:space="0" w:color="auto"/>
            </w:tcBorders>
          </w:tcPr>
          <w:p w14:paraId="52D8C227" w14:textId="77777777" w:rsidR="00235CD2" w:rsidRPr="000800DD" w:rsidRDefault="00235CD2" w:rsidP="000800D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إن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لقاح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فيروس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ورم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حليم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البشري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يتعارض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مع</w:t>
            </w:r>
            <w:proofErr w:type="spellEnd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800DD">
              <w:rPr>
                <w:rFonts w:ascii="Calibri" w:hAnsi="Calibri" w:cs="Calibri"/>
                <w:sz w:val="22"/>
                <w:szCs w:val="22"/>
                <w:lang w:val="en-GB"/>
              </w:rPr>
              <w:t>ثقافتي</w:t>
            </w:r>
            <w:proofErr w:type="spellEnd"/>
          </w:p>
        </w:tc>
      </w:tr>
    </w:tbl>
    <w:p w14:paraId="03AFD798" w14:textId="77777777" w:rsidR="00B12BEB" w:rsidRPr="000800DD" w:rsidRDefault="00B12BEB" w:rsidP="000800DD">
      <w:pPr>
        <w:spacing w:line="276" w:lineRule="auto"/>
        <w:rPr>
          <w:rFonts w:ascii="Calibri" w:hAnsi="Calibri" w:cs="Calibri"/>
          <w:sz w:val="22"/>
          <w:szCs w:val="22"/>
          <w:lang w:val="en-GB"/>
        </w:rPr>
      </w:pPr>
    </w:p>
    <w:sectPr w:rsidR="00B12BEB" w:rsidRPr="000800DD" w:rsidSect="009D31B4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EB"/>
    <w:rsid w:val="00030612"/>
    <w:rsid w:val="0003113C"/>
    <w:rsid w:val="00050B2C"/>
    <w:rsid w:val="0007476B"/>
    <w:rsid w:val="000800DD"/>
    <w:rsid w:val="000B624D"/>
    <w:rsid w:val="000D58FD"/>
    <w:rsid w:val="00113AA1"/>
    <w:rsid w:val="00123E8F"/>
    <w:rsid w:val="001443A0"/>
    <w:rsid w:val="00156A7B"/>
    <w:rsid w:val="001657FD"/>
    <w:rsid w:val="00170CCD"/>
    <w:rsid w:val="001919D1"/>
    <w:rsid w:val="00217260"/>
    <w:rsid w:val="00235CD2"/>
    <w:rsid w:val="00257868"/>
    <w:rsid w:val="002A19EF"/>
    <w:rsid w:val="002B413F"/>
    <w:rsid w:val="002E0E25"/>
    <w:rsid w:val="00367A1F"/>
    <w:rsid w:val="0044402F"/>
    <w:rsid w:val="00473BB9"/>
    <w:rsid w:val="004E1670"/>
    <w:rsid w:val="00501843"/>
    <w:rsid w:val="00512C65"/>
    <w:rsid w:val="00535BF6"/>
    <w:rsid w:val="005642A6"/>
    <w:rsid w:val="00583BFC"/>
    <w:rsid w:val="005A5418"/>
    <w:rsid w:val="005B67C8"/>
    <w:rsid w:val="005F6E5E"/>
    <w:rsid w:val="00637891"/>
    <w:rsid w:val="00671212"/>
    <w:rsid w:val="006761FB"/>
    <w:rsid w:val="006C737C"/>
    <w:rsid w:val="006F0B10"/>
    <w:rsid w:val="0070213D"/>
    <w:rsid w:val="007614F8"/>
    <w:rsid w:val="007B7C65"/>
    <w:rsid w:val="007D2100"/>
    <w:rsid w:val="007D3BEF"/>
    <w:rsid w:val="007E50C8"/>
    <w:rsid w:val="00860AEC"/>
    <w:rsid w:val="00867DF3"/>
    <w:rsid w:val="008712B1"/>
    <w:rsid w:val="0089122B"/>
    <w:rsid w:val="008A0615"/>
    <w:rsid w:val="008C643A"/>
    <w:rsid w:val="00903A5F"/>
    <w:rsid w:val="0091113D"/>
    <w:rsid w:val="00924FB7"/>
    <w:rsid w:val="00970080"/>
    <w:rsid w:val="009D31B4"/>
    <w:rsid w:val="009F4DEB"/>
    <w:rsid w:val="00A202E1"/>
    <w:rsid w:val="00A3792E"/>
    <w:rsid w:val="00A46081"/>
    <w:rsid w:val="00A51680"/>
    <w:rsid w:val="00A65715"/>
    <w:rsid w:val="00A672F0"/>
    <w:rsid w:val="00A86C32"/>
    <w:rsid w:val="00A919E0"/>
    <w:rsid w:val="00AA38DD"/>
    <w:rsid w:val="00AB70A0"/>
    <w:rsid w:val="00B03420"/>
    <w:rsid w:val="00B109AD"/>
    <w:rsid w:val="00B12BEB"/>
    <w:rsid w:val="00B30ABF"/>
    <w:rsid w:val="00B53B2F"/>
    <w:rsid w:val="00B55371"/>
    <w:rsid w:val="00B7538F"/>
    <w:rsid w:val="00B92B75"/>
    <w:rsid w:val="00BB1CB6"/>
    <w:rsid w:val="00C008DA"/>
    <w:rsid w:val="00C32B04"/>
    <w:rsid w:val="00C37C56"/>
    <w:rsid w:val="00C734C0"/>
    <w:rsid w:val="00C87B24"/>
    <w:rsid w:val="00CB0A47"/>
    <w:rsid w:val="00CD3023"/>
    <w:rsid w:val="00CD3BD7"/>
    <w:rsid w:val="00D02A4F"/>
    <w:rsid w:val="00D30DA0"/>
    <w:rsid w:val="00D5275A"/>
    <w:rsid w:val="00D55244"/>
    <w:rsid w:val="00D61970"/>
    <w:rsid w:val="00DA41BD"/>
    <w:rsid w:val="00DC7AF5"/>
    <w:rsid w:val="00E53F71"/>
    <w:rsid w:val="00E83A4D"/>
    <w:rsid w:val="00E84131"/>
    <w:rsid w:val="00EB5DE1"/>
    <w:rsid w:val="00EC2DD0"/>
    <w:rsid w:val="00EE192C"/>
    <w:rsid w:val="00EE66FF"/>
    <w:rsid w:val="00EF49E7"/>
    <w:rsid w:val="00F46FB4"/>
    <w:rsid w:val="00FD36FB"/>
    <w:rsid w:val="00FE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9D6619"/>
  <w15:chartTrackingRefBased/>
  <w15:docId w15:val="{2778D104-2B4A-A540-A3C5-755AD497C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BEB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B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B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B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B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B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BE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BE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BE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BE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B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B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B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B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B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B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B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B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B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B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B12B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BE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B12B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BEB"/>
    <w:pPr>
      <w:spacing w:before="160" w:after="160" w:line="278" w:lineRule="auto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B12B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BEB"/>
    <w:pPr>
      <w:spacing w:after="160" w:line="278" w:lineRule="auto"/>
      <w:ind w:left="720"/>
      <w:contextualSpacing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B12B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B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B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B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2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1280</Words>
  <Characters>7299</Characters>
  <Application>Microsoft Office Word</Application>
  <DocSecurity>0</DocSecurity>
  <Lines>60</Lines>
  <Paragraphs>17</Paragraphs>
  <ScaleCrop>false</ScaleCrop>
  <Company/>
  <LinksUpToDate>false</LinksUpToDate>
  <CharactersWithSpaces>8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se Cayci</dc:creator>
  <cp:keywords/>
  <dc:description/>
  <cp:lastModifiedBy>Enise Cayci</cp:lastModifiedBy>
  <cp:revision>95</cp:revision>
  <dcterms:created xsi:type="dcterms:W3CDTF">2025-12-16T20:35:00Z</dcterms:created>
  <dcterms:modified xsi:type="dcterms:W3CDTF">2025-12-1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12-16T20:42:53Z</vt:lpwstr>
  </property>
  <property fmtid="{D5CDD505-2E9C-101B-9397-08002B2CF9AE}" pid="4" name="MSIP_Label_8772ba27-cab8-4042-a351-a31f6e4eacdc_Method">
    <vt:lpwstr>Privilege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b0039541-74d0-4a32-a3b8-d1cfe391533e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50, 0, 1, 1</vt:lpwstr>
  </property>
</Properties>
</file>